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E943C7" w14:textId="471ED24C" w:rsidR="001A63D5" w:rsidRPr="00244D3E" w:rsidRDefault="001E67DD" w:rsidP="001A63D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244D3E">
        <w:rPr>
          <w:rFonts w:ascii="Times New Roman" w:hAnsi="Times New Roman" w:cs="Times New Roman"/>
          <w:b/>
        </w:rPr>
        <w:t>Table S1</w:t>
      </w:r>
      <w:r w:rsidR="00ED1D5F" w:rsidRPr="00244D3E">
        <w:rPr>
          <w:rFonts w:ascii="Times New Roman" w:hAnsi="Times New Roman" w:cs="Times New Roman"/>
          <w:b/>
        </w:rPr>
        <w:t>.</w:t>
      </w:r>
      <w:r w:rsidR="001A63D5" w:rsidRPr="00244D3E">
        <w:rPr>
          <w:rFonts w:ascii="Times New Roman" w:hAnsi="Times New Roman" w:cs="Times New Roman"/>
          <w:b/>
        </w:rPr>
        <w:t xml:space="preserve"> </w:t>
      </w:r>
      <w:r w:rsidR="00244D3E">
        <w:rPr>
          <w:rFonts w:ascii="Times New Roman" w:hAnsi="Times New Roman" w:cs="Times New Roman"/>
        </w:rPr>
        <w:t xml:space="preserve">Nested </w:t>
      </w:r>
      <w:proofErr w:type="spellStart"/>
      <w:r w:rsidR="00244D3E">
        <w:rPr>
          <w:rFonts w:ascii="Times New Roman" w:hAnsi="Times New Roman" w:cs="Times New Roman"/>
        </w:rPr>
        <w:t>permutational</w:t>
      </w:r>
      <w:proofErr w:type="spellEnd"/>
      <w:r w:rsidR="00244D3E">
        <w:rPr>
          <w:rFonts w:ascii="Times New Roman" w:hAnsi="Times New Roman" w:cs="Times New Roman"/>
        </w:rPr>
        <w:t xml:space="preserve"> M</w:t>
      </w:r>
      <w:r w:rsidR="001A63D5" w:rsidRPr="00244D3E">
        <w:rPr>
          <w:rFonts w:ascii="Times New Roman" w:hAnsi="Times New Roman" w:cs="Times New Roman"/>
        </w:rPr>
        <w:t xml:space="preserve">ANOVA for </w:t>
      </w:r>
      <w:r w:rsidR="00BC00D5" w:rsidRPr="00244D3E">
        <w:rPr>
          <w:rFonts w:ascii="Times New Roman" w:hAnsi="Times New Roman" w:cs="Times New Roman"/>
        </w:rPr>
        <w:t xml:space="preserve">a) </w:t>
      </w:r>
      <w:r w:rsidR="001A63D5" w:rsidRPr="00244D3E">
        <w:rPr>
          <w:rFonts w:ascii="Times New Roman" w:hAnsi="Times New Roman" w:cs="Times New Roman"/>
        </w:rPr>
        <w:t>bacterial community composition</w:t>
      </w:r>
      <w:r w:rsidR="00BC3DC0" w:rsidRPr="00244D3E">
        <w:rPr>
          <w:rFonts w:ascii="Times New Roman" w:hAnsi="Times New Roman" w:cs="Times New Roman"/>
        </w:rPr>
        <w:t xml:space="preserve"> (16S amplicon sequencing</w:t>
      </w:r>
      <w:r w:rsidR="00F32051" w:rsidRPr="00244D3E">
        <w:rPr>
          <w:rFonts w:ascii="Times New Roman" w:hAnsi="Times New Roman" w:cs="Times New Roman"/>
        </w:rPr>
        <w:t>)</w:t>
      </w:r>
      <w:r w:rsidR="001A63D5" w:rsidRPr="00244D3E">
        <w:rPr>
          <w:rFonts w:ascii="Times New Roman" w:hAnsi="Times New Roman" w:cs="Times New Roman"/>
        </w:rPr>
        <w:t xml:space="preserve"> </w:t>
      </w:r>
      <w:r w:rsidR="00BC00D5" w:rsidRPr="00244D3E">
        <w:rPr>
          <w:rFonts w:ascii="Times New Roman" w:hAnsi="Times New Roman" w:cs="Times New Roman"/>
        </w:rPr>
        <w:t>b) bacterial community composition from metagenomic data (marker</w:t>
      </w:r>
    </w:p>
    <w:p w14:paraId="0EBCFCD1" w14:textId="61C73559" w:rsidR="00C0431B" w:rsidRPr="00244D3E" w:rsidRDefault="00CD0CD3" w:rsidP="00C0431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gramStart"/>
      <w:r w:rsidRPr="00244D3E">
        <w:rPr>
          <w:rFonts w:ascii="Times New Roman" w:hAnsi="Times New Roman" w:cs="Times New Roman"/>
        </w:rPr>
        <w:t>genes</w:t>
      </w:r>
      <w:proofErr w:type="gramEnd"/>
      <w:r w:rsidRPr="00244D3E">
        <w:rPr>
          <w:rFonts w:ascii="Times New Roman" w:hAnsi="Times New Roman" w:cs="Times New Roman"/>
        </w:rPr>
        <w:t>) and c) functional composition from metagenomic data (</w:t>
      </w:r>
      <w:proofErr w:type="spellStart"/>
      <w:r w:rsidRPr="00244D3E">
        <w:rPr>
          <w:rFonts w:ascii="Times New Roman" w:hAnsi="Times New Roman" w:cs="Times New Roman"/>
        </w:rPr>
        <w:t>Pfam</w:t>
      </w:r>
      <w:proofErr w:type="spellEnd"/>
      <w:r w:rsidRPr="00244D3E">
        <w:rPr>
          <w:rFonts w:ascii="Times New Roman" w:hAnsi="Times New Roman" w:cs="Times New Roman"/>
        </w:rPr>
        <w:t xml:space="preserve"> protein families)</w:t>
      </w:r>
      <w:r w:rsidR="007E4F3D" w:rsidRPr="00244D3E">
        <w:rPr>
          <w:rFonts w:ascii="Times New Roman" w:hAnsi="Times New Roman" w:cs="Times New Roman"/>
        </w:rPr>
        <w:t xml:space="preserve"> d) extracellular enzyme activity (EEA) composition. </w:t>
      </w:r>
      <w:r w:rsidR="00C0431B" w:rsidRPr="00244D3E">
        <w:rPr>
          <w:rFonts w:ascii="Times New Roman" w:hAnsi="Times New Roman" w:cs="Times New Roman"/>
        </w:rPr>
        <w:t>Bag</w:t>
      </w:r>
      <w:r w:rsidR="00244D3E">
        <w:rPr>
          <w:rFonts w:ascii="Times New Roman" w:hAnsi="Times New Roman" w:cs="Times New Roman"/>
        </w:rPr>
        <w:t xml:space="preserve"> was</w:t>
      </w:r>
      <w:r w:rsidR="00C0431B" w:rsidRPr="00244D3E">
        <w:rPr>
          <w:rFonts w:ascii="Times New Roman" w:eastAsia="Times New Roman" w:hAnsi="Times New Roman" w:cs="Times New Roman"/>
          <w:color w:val="212121"/>
          <w:shd w:val="clear" w:color="auto" w:fill="FFFFFF"/>
          <w:lang w:eastAsia="en-US"/>
        </w:rPr>
        <w:t xml:space="preserve"> nested within the precipitation and dispersal treatments, </w:t>
      </w:r>
      <w:r w:rsidR="00244D3E">
        <w:rPr>
          <w:rFonts w:ascii="Times New Roman" w:eastAsia="Times New Roman" w:hAnsi="Times New Roman" w:cs="Times New Roman"/>
          <w:color w:val="212121"/>
          <w:shd w:val="clear" w:color="auto" w:fill="FFFFFF"/>
          <w:lang w:eastAsia="en-US"/>
        </w:rPr>
        <w:t>and</w:t>
      </w:r>
      <w:bookmarkStart w:id="0" w:name="_GoBack"/>
      <w:bookmarkEnd w:id="0"/>
      <w:r w:rsidR="00C0431B" w:rsidRPr="00244D3E">
        <w:rPr>
          <w:rFonts w:ascii="Times New Roman" w:eastAsia="Times New Roman" w:hAnsi="Times New Roman" w:cs="Times New Roman"/>
          <w:color w:val="212121"/>
          <w:shd w:val="clear" w:color="auto" w:fill="FFFFFF"/>
          <w:lang w:eastAsia="en-US"/>
        </w:rPr>
        <w:t xml:space="preserve"> a significant difference among bag replicates indicates the influence of stochastic effects.</w:t>
      </w:r>
    </w:p>
    <w:p w14:paraId="2EDA00F6" w14:textId="1323FE8C" w:rsidR="001A63D5" w:rsidRDefault="001A63D5" w:rsidP="001A63D5">
      <w:pPr>
        <w:widowControl w:val="0"/>
        <w:pBdr>
          <w:between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i/>
        </w:rPr>
      </w:pPr>
    </w:p>
    <w:p w14:paraId="049B17A8" w14:textId="77777777" w:rsidR="00CD0CD3" w:rsidRPr="00CD0CD3" w:rsidRDefault="00CD0CD3" w:rsidP="00CD0C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</w:rPr>
      </w:pPr>
    </w:p>
    <w:p w14:paraId="24CB2674" w14:textId="3842FD59" w:rsidR="00CD0CD3" w:rsidRPr="00CD0CD3" w:rsidRDefault="00CD0CD3" w:rsidP="00CD0C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 </w:t>
      </w:r>
      <w:r w:rsidRPr="00972119">
        <w:rPr>
          <w:rFonts w:ascii="Times New Roman" w:hAnsi="Times New Roman" w:cs="Times New Roman"/>
          <w:b/>
        </w:rPr>
        <w:t>Community composition (16S)</w:t>
      </w:r>
    </w:p>
    <w:tbl>
      <w:tblPr>
        <w:tblpPr w:leftFromText="180" w:rightFromText="180" w:vertAnchor="text" w:tblpY="1"/>
        <w:tblOverlap w:val="never"/>
        <w:tblW w:w="900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27"/>
        <w:gridCol w:w="810"/>
        <w:gridCol w:w="1260"/>
        <w:gridCol w:w="1170"/>
        <w:gridCol w:w="1260"/>
        <w:gridCol w:w="1173"/>
      </w:tblGrid>
      <w:tr w:rsidR="001A63D5" w:rsidRPr="002B0F59" w14:paraId="7B06364B" w14:textId="77777777" w:rsidTr="00650D53">
        <w:trPr>
          <w:trHeight w:val="260"/>
        </w:trPr>
        <w:tc>
          <w:tcPr>
            <w:tcW w:w="3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63A4C5" w14:textId="77777777" w:rsidR="001A63D5" w:rsidRPr="002B0F59" w:rsidRDefault="001A63D5" w:rsidP="00650D53">
            <w:pPr>
              <w:pBdr>
                <w:between w:val="single" w:sz="4" w:space="1" w:color="auto"/>
              </w:pBdr>
              <w:jc w:val="center"/>
              <w:rPr>
                <w:rFonts w:ascii="Verdana" w:hAnsi="Verdana"/>
                <w:b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B51DBE" w14:textId="77777777" w:rsidR="001A63D5" w:rsidRPr="002B0F59" w:rsidRDefault="001A63D5" w:rsidP="00650D53">
            <w:pPr>
              <w:pBdr>
                <w:between w:val="single" w:sz="4" w:space="1" w:color="auto"/>
              </w:pBd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2B0F59">
              <w:rPr>
                <w:rFonts w:ascii="Verdana" w:hAnsi="Verdana"/>
                <w:sz w:val="20"/>
                <w:szCs w:val="20"/>
                <w:lang w:eastAsia="en-US"/>
              </w:rPr>
              <w:t>df</w:t>
            </w:r>
            <w:proofErr w:type="spellEnd"/>
            <w:proofErr w:type="gram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42C562" w14:textId="77777777" w:rsidR="001A63D5" w:rsidRPr="002B0F59" w:rsidRDefault="001A63D5" w:rsidP="00650D53">
            <w:pPr>
              <w:pBdr>
                <w:between w:val="single" w:sz="4" w:space="1" w:color="auto"/>
              </w:pBd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2B0F59">
              <w:rPr>
                <w:rFonts w:ascii="Verdana" w:hAnsi="Verdana"/>
                <w:sz w:val="20"/>
                <w:szCs w:val="20"/>
                <w:lang w:eastAsia="en-US"/>
              </w:rPr>
              <w:t>S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9B25C0" w14:textId="77777777" w:rsidR="001A63D5" w:rsidRPr="002B0F59" w:rsidRDefault="001A63D5" w:rsidP="00650D53">
            <w:pPr>
              <w:pBdr>
                <w:between w:val="single" w:sz="4" w:space="1" w:color="auto"/>
              </w:pBd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2B0F59">
              <w:rPr>
                <w:rFonts w:ascii="Verdana" w:hAnsi="Verdana"/>
                <w:sz w:val="20"/>
                <w:szCs w:val="20"/>
                <w:lang w:eastAsia="en-US"/>
              </w:rPr>
              <w:t>M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043F31" w14:textId="77777777" w:rsidR="001A63D5" w:rsidRPr="002B0F59" w:rsidRDefault="001A63D5" w:rsidP="00650D53">
            <w:pPr>
              <w:pBdr>
                <w:between w:val="single" w:sz="4" w:space="1" w:color="auto"/>
              </w:pBd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2B0F59">
              <w:rPr>
                <w:rFonts w:ascii="Verdana" w:hAnsi="Verdana" w:cs="Courier New"/>
                <w:sz w:val="20"/>
                <w:szCs w:val="20"/>
              </w:rPr>
              <w:t>Pseudo-F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F9322A" w14:textId="77777777" w:rsidR="001A63D5" w:rsidRPr="002B0F59" w:rsidRDefault="001A63D5" w:rsidP="00650D53">
            <w:pPr>
              <w:pBdr>
                <w:between w:val="single" w:sz="4" w:space="1" w:color="auto"/>
              </w:pBd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proofErr w:type="gramStart"/>
            <w:r w:rsidRPr="002B0F59">
              <w:rPr>
                <w:rFonts w:ascii="Verdana" w:hAnsi="Verdana" w:cs="Courier New"/>
                <w:sz w:val="20"/>
                <w:szCs w:val="20"/>
              </w:rPr>
              <w:t>P(</w:t>
            </w:r>
            <w:proofErr w:type="gramEnd"/>
            <w:r w:rsidRPr="002B0F59">
              <w:rPr>
                <w:rFonts w:ascii="Verdana" w:hAnsi="Verdana" w:cs="Courier New"/>
                <w:sz w:val="20"/>
                <w:szCs w:val="20"/>
              </w:rPr>
              <w:t>perm)</w:t>
            </w:r>
          </w:p>
        </w:tc>
      </w:tr>
      <w:tr w:rsidR="001A63D5" w:rsidRPr="002B0F59" w14:paraId="6AF00B3F" w14:textId="77777777" w:rsidTr="00650D53">
        <w:trPr>
          <w:trHeight w:val="314"/>
        </w:trPr>
        <w:tc>
          <w:tcPr>
            <w:tcW w:w="33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5DCE90" w14:textId="168BA17D" w:rsidR="001A63D5" w:rsidRPr="002B0F59" w:rsidRDefault="00CE494D" w:rsidP="00650D53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>
              <w:rPr>
                <w:rFonts w:ascii="Verdana" w:hAnsi="Verdana"/>
                <w:sz w:val="20"/>
                <w:szCs w:val="20"/>
                <w:lang w:eastAsia="en-US"/>
              </w:rPr>
              <w:t>Precipitation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CA32C6" w14:textId="77777777" w:rsidR="001A63D5" w:rsidRPr="002B0F59" w:rsidRDefault="001A63D5" w:rsidP="00650D53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2B0F59">
              <w:rPr>
                <w:rFonts w:ascii="Verdana" w:hAnsi="Verdana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0A7BD8" w14:textId="2405BB04" w:rsidR="001A63D5" w:rsidRPr="002B0F59" w:rsidRDefault="00871C52" w:rsidP="00650D53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2B0F59">
              <w:rPr>
                <w:rFonts w:ascii="Verdana" w:hAnsi="Verdana" w:cs="Courier New"/>
                <w:sz w:val="20"/>
                <w:szCs w:val="20"/>
              </w:rPr>
              <w:t>0.</w:t>
            </w:r>
            <w:r>
              <w:rPr>
                <w:rFonts w:ascii="Verdana" w:hAnsi="Verdana" w:cs="Courier New"/>
                <w:sz w:val="20"/>
                <w:szCs w:val="20"/>
              </w:rPr>
              <w:t>33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3DE3DD" w14:textId="28BBE463" w:rsidR="001A63D5" w:rsidRPr="002B0F59" w:rsidRDefault="00871C52" w:rsidP="00650D53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2B0F59">
              <w:rPr>
                <w:rFonts w:ascii="Verdana" w:hAnsi="Verdana" w:cs="Courier New"/>
                <w:sz w:val="20"/>
                <w:szCs w:val="20"/>
              </w:rPr>
              <w:t>0.</w:t>
            </w:r>
            <w:r>
              <w:rPr>
                <w:rFonts w:ascii="Verdana" w:hAnsi="Verdana" w:cs="Courier New"/>
                <w:sz w:val="20"/>
                <w:szCs w:val="20"/>
              </w:rPr>
              <w:t>33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5B7052" w14:textId="46A47AD3" w:rsidR="001A63D5" w:rsidRPr="002B0F59" w:rsidRDefault="00871C52" w:rsidP="00650D53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>
              <w:rPr>
                <w:rFonts w:ascii="Verdana" w:hAnsi="Verdana" w:cs="Courier New"/>
                <w:sz w:val="20"/>
                <w:szCs w:val="20"/>
              </w:rPr>
              <w:t>1.166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F0EE3A" w14:textId="0575CE2D" w:rsidR="001A63D5" w:rsidRPr="002B0F59" w:rsidRDefault="00937496" w:rsidP="00734B1D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>
              <w:rPr>
                <w:rFonts w:ascii="Verdana" w:hAnsi="Verdana" w:cs="Courier New"/>
                <w:sz w:val="20"/>
                <w:szCs w:val="20"/>
              </w:rPr>
              <w:t>0.163</w:t>
            </w:r>
          </w:p>
        </w:tc>
      </w:tr>
      <w:tr w:rsidR="001A63D5" w:rsidRPr="002B0F59" w14:paraId="6BDB5EFB" w14:textId="77777777" w:rsidTr="00650D53">
        <w:trPr>
          <w:trHeight w:val="260"/>
        </w:trPr>
        <w:tc>
          <w:tcPr>
            <w:tcW w:w="3327" w:type="dxa"/>
            <w:shd w:val="clear" w:color="auto" w:fill="auto"/>
            <w:noWrap/>
            <w:vAlign w:val="bottom"/>
          </w:tcPr>
          <w:p w14:paraId="15EC6A79" w14:textId="77777777" w:rsidR="001A63D5" w:rsidRPr="002B0F59" w:rsidRDefault="001A63D5" w:rsidP="00650D53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2B0F59">
              <w:rPr>
                <w:rFonts w:ascii="Verdana" w:hAnsi="Verdana"/>
                <w:sz w:val="20"/>
                <w:szCs w:val="20"/>
                <w:lang w:eastAsia="en-US"/>
              </w:rPr>
              <w:t>Dispersal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9BD5DBA" w14:textId="77777777" w:rsidR="001A63D5" w:rsidRPr="002B0F59" w:rsidRDefault="001A63D5" w:rsidP="00650D53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2B0F59">
              <w:rPr>
                <w:rFonts w:ascii="Verdana" w:hAnsi="Verdana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0C18422" w14:textId="519B2294" w:rsidR="001A63D5" w:rsidRPr="002B0F59" w:rsidRDefault="00871C52" w:rsidP="00650D53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2B0F59">
              <w:rPr>
                <w:rFonts w:ascii="Verdana" w:hAnsi="Verdana" w:cs="Courier New"/>
                <w:sz w:val="20"/>
                <w:szCs w:val="20"/>
              </w:rPr>
              <w:t>0</w:t>
            </w:r>
            <w:r>
              <w:rPr>
                <w:rFonts w:ascii="Verdana" w:hAnsi="Verdana" w:cs="Courier New"/>
                <w:sz w:val="20"/>
                <w:szCs w:val="20"/>
              </w:rPr>
              <w:t>.75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AF6E4D7" w14:textId="5E05D367" w:rsidR="001A63D5" w:rsidRPr="002B0F59" w:rsidRDefault="00871C52" w:rsidP="00650D53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2B0F59">
              <w:rPr>
                <w:rFonts w:ascii="Verdana" w:hAnsi="Verdana" w:cs="Courier New"/>
                <w:sz w:val="20"/>
                <w:szCs w:val="20"/>
              </w:rPr>
              <w:t>0</w:t>
            </w:r>
            <w:r>
              <w:rPr>
                <w:rFonts w:ascii="Verdana" w:hAnsi="Verdana" w:cs="Courier New"/>
                <w:sz w:val="20"/>
                <w:szCs w:val="20"/>
              </w:rPr>
              <w:t>.75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CB5F9CC" w14:textId="2CDE849A" w:rsidR="001A63D5" w:rsidRPr="002B0F59" w:rsidRDefault="00871C52" w:rsidP="00650D53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>
              <w:rPr>
                <w:rFonts w:ascii="Verdana" w:hAnsi="Verdana" w:cs="Courier New"/>
                <w:sz w:val="20"/>
                <w:szCs w:val="20"/>
              </w:rPr>
              <w:t>2.649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1C3D0451" w14:textId="77777777" w:rsidR="001A63D5" w:rsidRPr="00CF26E1" w:rsidRDefault="001A63D5" w:rsidP="00650D53">
            <w:pPr>
              <w:jc w:val="center"/>
              <w:rPr>
                <w:rFonts w:ascii="Verdana" w:hAnsi="Verdana"/>
                <w:b/>
                <w:sz w:val="20"/>
                <w:szCs w:val="20"/>
                <w:lang w:eastAsia="en-US"/>
              </w:rPr>
            </w:pPr>
            <w:r w:rsidRPr="00CF26E1">
              <w:rPr>
                <w:rFonts w:ascii="Verdana" w:hAnsi="Verdana" w:cs="Courier New"/>
                <w:b/>
                <w:sz w:val="20"/>
                <w:szCs w:val="20"/>
              </w:rPr>
              <w:t>0.001</w:t>
            </w:r>
            <w:r w:rsidRPr="00CF26E1">
              <w:rPr>
                <w:rFonts w:ascii="Verdana" w:hAnsi="Verdana" w:cs="Courier New"/>
                <w:b/>
                <w:sz w:val="20"/>
                <w:szCs w:val="20"/>
              </w:rPr>
              <w:tab/>
            </w:r>
          </w:p>
        </w:tc>
      </w:tr>
      <w:tr w:rsidR="001A63D5" w:rsidRPr="002B0F59" w14:paraId="76C0288E" w14:textId="77777777" w:rsidTr="00650D53">
        <w:trPr>
          <w:trHeight w:val="315"/>
        </w:trPr>
        <w:tc>
          <w:tcPr>
            <w:tcW w:w="3327" w:type="dxa"/>
            <w:shd w:val="clear" w:color="auto" w:fill="auto"/>
            <w:noWrap/>
            <w:vAlign w:val="bottom"/>
          </w:tcPr>
          <w:p w14:paraId="59D7AEEE" w14:textId="750B23FE" w:rsidR="001A63D5" w:rsidRPr="002B0F59" w:rsidRDefault="007039E6" w:rsidP="00650D53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>
              <w:rPr>
                <w:rFonts w:ascii="Verdana" w:hAnsi="Verdana"/>
                <w:sz w:val="20"/>
                <w:szCs w:val="20"/>
                <w:lang w:eastAsia="en-US"/>
              </w:rPr>
              <w:t>Precipitation</w:t>
            </w:r>
            <w:r w:rsidR="001A63D5" w:rsidRPr="002B0F59">
              <w:rPr>
                <w:rFonts w:ascii="Verdana" w:hAnsi="Verdana"/>
                <w:sz w:val="20"/>
                <w:szCs w:val="20"/>
                <w:lang w:eastAsia="en-US"/>
              </w:rPr>
              <w:t xml:space="preserve"> X Dispersal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25EC218" w14:textId="77777777" w:rsidR="001A63D5" w:rsidRPr="002B0F59" w:rsidRDefault="001A63D5" w:rsidP="00650D53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2B0F59">
              <w:rPr>
                <w:rFonts w:ascii="Verdana" w:hAnsi="Verdana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848E032" w14:textId="73151186" w:rsidR="001A63D5" w:rsidRPr="002B0F59" w:rsidRDefault="001A63D5" w:rsidP="00650D53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2B0F59">
              <w:rPr>
                <w:rFonts w:ascii="Verdana" w:hAnsi="Verdana" w:cs="Courier New"/>
                <w:sz w:val="20"/>
                <w:szCs w:val="20"/>
              </w:rPr>
              <w:t>0.</w:t>
            </w:r>
            <w:r w:rsidR="009C28C6">
              <w:rPr>
                <w:rFonts w:ascii="Verdana" w:hAnsi="Verdana" w:cs="Courier New"/>
                <w:sz w:val="20"/>
                <w:szCs w:val="20"/>
              </w:rPr>
              <w:t>41</w:t>
            </w:r>
            <w:r w:rsidR="00871C52">
              <w:rPr>
                <w:rFonts w:ascii="Verdana" w:hAnsi="Verdana" w:cs="Courier New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ECDB0F6" w14:textId="29F63753" w:rsidR="001A63D5" w:rsidRPr="002B0F59" w:rsidRDefault="00871C52" w:rsidP="00650D53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2B0F59">
              <w:rPr>
                <w:rFonts w:ascii="Verdana" w:hAnsi="Verdana" w:cs="Courier New"/>
                <w:sz w:val="20"/>
                <w:szCs w:val="20"/>
              </w:rPr>
              <w:t>0.</w:t>
            </w:r>
            <w:r>
              <w:rPr>
                <w:rFonts w:ascii="Verdana" w:hAnsi="Verdana" w:cs="Courier New"/>
                <w:sz w:val="20"/>
                <w:szCs w:val="20"/>
              </w:rPr>
              <w:t>41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40A9C32" w14:textId="021035A3" w:rsidR="001A63D5" w:rsidRPr="002B0F59" w:rsidRDefault="00871C52" w:rsidP="00650D53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>
              <w:rPr>
                <w:rFonts w:ascii="Verdana" w:hAnsi="Verdana" w:cs="Courier New"/>
                <w:sz w:val="20"/>
                <w:szCs w:val="20"/>
              </w:rPr>
              <w:t>1.454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4616E0F0" w14:textId="128EB6F0" w:rsidR="001A63D5" w:rsidRPr="00CF26E1" w:rsidRDefault="001A63D5" w:rsidP="00650D53">
            <w:pPr>
              <w:rPr>
                <w:rFonts w:ascii="Verdana" w:hAnsi="Verdana"/>
                <w:b/>
                <w:sz w:val="20"/>
                <w:szCs w:val="20"/>
                <w:lang w:eastAsia="en-US"/>
              </w:rPr>
            </w:pPr>
            <w:r w:rsidRPr="002B0F59">
              <w:rPr>
                <w:rFonts w:ascii="Verdana" w:hAnsi="Verdana" w:cs="Courier New"/>
                <w:sz w:val="20"/>
                <w:szCs w:val="20"/>
              </w:rPr>
              <w:t xml:space="preserve"> </w:t>
            </w:r>
            <w:r>
              <w:rPr>
                <w:rFonts w:ascii="Verdana" w:hAnsi="Verdana" w:cs="Courier New"/>
                <w:sz w:val="20"/>
                <w:szCs w:val="20"/>
              </w:rPr>
              <w:t xml:space="preserve"> </w:t>
            </w:r>
            <w:r w:rsidRPr="00CF26E1">
              <w:rPr>
                <w:rFonts w:ascii="Verdana" w:hAnsi="Verdana" w:cs="Courier New"/>
                <w:b/>
                <w:sz w:val="20"/>
                <w:szCs w:val="20"/>
              </w:rPr>
              <w:t>0.0</w:t>
            </w:r>
            <w:r w:rsidR="00871C52" w:rsidRPr="00CF26E1">
              <w:rPr>
                <w:rFonts w:ascii="Verdana" w:hAnsi="Verdana" w:cs="Courier New"/>
                <w:b/>
                <w:sz w:val="20"/>
                <w:szCs w:val="20"/>
              </w:rPr>
              <w:t>29</w:t>
            </w:r>
          </w:p>
        </w:tc>
      </w:tr>
      <w:tr w:rsidR="001A63D5" w:rsidRPr="002B0F59" w14:paraId="4F08C8CB" w14:textId="77777777" w:rsidTr="00650D53">
        <w:trPr>
          <w:trHeight w:val="306"/>
        </w:trPr>
        <w:tc>
          <w:tcPr>
            <w:tcW w:w="3327" w:type="dxa"/>
            <w:shd w:val="clear" w:color="auto" w:fill="auto"/>
            <w:noWrap/>
            <w:vAlign w:val="bottom"/>
          </w:tcPr>
          <w:p w14:paraId="44E0D9D4" w14:textId="2239051C" w:rsidR="001A63D5" w:rsidRPr="002B0F59" w:rsidRDefault="001A63D5" w:rsidP="00650D53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2B0F59">
              <w:rPr>
                <w:rFonts w:ascii="Verdana" w:hAnsi="Verdana"/>
                <w:sz w:val="20"/>
                <w:szCs w:val="20"/>
                <w:lang w:eastAsia="en-US"/>
              </w:rPr>
              <w:t>Bag (</w:t>
            </w:r>
            <w:r w:rsidR="007039E6">
              <w:rPr>
                <w:rFonts w:ascii="Verdana" w:hAnsi="Verdana"/>
                <w:sz w:val="20"/>
                <w:szCs w:val="20"/>
                <w:lang w:eastAsia="en-US"/>
              </w:rPr>
              <w:t>Precipitation</w:t>
            </w:r>
            <w:r w:rsidRPr="002B0F59">
              <w:rPr>
                <w:rFonts w:ascii="Verdana" w:hAnsi="Verdana"/>
                <w:sz w:val="20"/>
                <w:szCs w:val="20"/>
                <w:lang w:eastAsia="en-US"/>
              </w:rPr>
              <w:t xml:space="preserve"> x Dispersal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11178CE" w14:textId="47C1F4EC" w:rsidR="001A63D5" w:rsidRPr="002B0F59" w:rsidRDefault="00871C52" w:rsidP="00650D53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>
              <w:rPr>
                <w:rFonts w:ascii="Verdana" w:hAnsi="Verdana"/>
                <w:sz w:val="20"/>
                <w:szCs w:val="20"/>
                <w:lang w:eastAsia="en-US"/>
              </w:rPr>
              <w:t>2</w:t>
            </w:r>
            <w:r w:rsidR="00E315ED">
              <w:rPr>
                <w:rFonts w:ascii="Verdana" w:hAnsi="Verdana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65421B3" w14:textId="75A45F78" w:rsidR="001A63D5" w:rsidRPr="002B0F59" w:rsidRDefault="00871C52" w:rsidP="00650D53">
            <w:pPr>
              <w:jc w:val="center"/>
              <w:rPr>
                <w:rFonts w:ascii="Verdana" w:hAnsi="Verdana"/>
                <w:b/>
                <w:sz w:val="20"/>
                <w:szCs w:val="20"/>
                <w:lang w:eastAsia="en-US"/>
              </w:rPr>
            </w:pPr>
            <w:r>
              <w:rPr>
                <w:rFonts w:ascii="Verdana" w:hAnsi="Verdana" w:cs="Courier New"/>
                <w:sz w:val="20"/>
                <w:szCs w:val="20"/>
              </w:rPr>
              <w:t>8.41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49D7F9C" w14:textId="745E6A60" w:rsidR="001A63D5" w:rsidRPr="002B0F59" w:rsidRDefault="00871C52" w:rsidP="00650D53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>
              <w:rPr>
                <w:rFonts w:ascii="Verdana" w:hAnsi="Verdana" w:cs="Courier New"/>
                <w:sz w:val="20"/>
                <w:szCs w:val="20"/>
              </w:rPr>
              <w:t>0.29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9354FC4" w14:textId="18BAB1F2" w:rsidR="001A63D5" w:rsidRPr="002B0F59" w:rsidRDefault="00871C52" w:rsidP="00650D53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>
              <w:rPr>
                <w:rFonts w:ascii="Verdana" w:hAnsi="Verdana" w:cs="Courier New"/>
                <w:sz w:val="20"/>
                <w:szCs w:val="20"/>
              </w:rPr>
              <w:t>1.605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2D41C3FF" w14:textId="6EBA0512" w:rsidR="001A63D5" w:rsidRPr="00CF26E1" w:rsidRDefault="001A63D5" w:rsidP="00650D53">
            <w:pPr>
              <w:rPr>
                <w:rFonts w:ascii="Verdana" w:hAnsi="Verdana"/>
                <w:b/>
                <w:sz w:val="20"/>
                <w:szCs w:val="20"/>
                <w:lang w:eastAsia="en-US"/>
              </w:rPr>
            </w:pPr>
            <w:r w:rsidRPr="002B0F59">
              <w:rPr>
                <w:rFonts w:ascii="Verdana" w:hAnsi="Verdana" w:cs="Courier New"/>
                <w:sz w:val="20"/>
                <w:szCs w:val="20"/>
              </w:rPr>
              <w:t xml:space="preserve"> </w:t>
            </w:r>
            <w:r>
              <w:rPr>
                <w:rFonts w:ascii="Verdana" w:hAnsi="Verdana" w:cs="Courier New"/>
                <w:sz w:val="20"/>
                <w:szCs w:val="20"/>
              </w:rPr>
              <w:t xml:space="preserve"> </w:t>
            </w:r>
            <w:r w:rsidRPr="00CF26E1">
              <w:rPr>
                <w:rFonts w:ascii="Verdana" w:hAnsi="Verdana" w:cs="Courier New"/>
                <w:b/>
                <w:sz w:val="20"/>
                <w:szCs w:val="20"/>
              </w:rPr>
              <w:t>0.00</w:t>
            </w:r>
            <w:r w:rsidR="00871C52" w:rsidRPr="00CF26E1">
              <w:rPr>
                <w:rFonts w:ascii="Verdana" w:hAnsi="Verdana" w:cs="Courier New"/>
                <w:b/>
                <w:sz w:val="20"/>
                <w:szCs w:val="20"/>
              </w:rPr>
              <w:t>1</w:t>
            </w:r>
          </w:p>
        </w:tc>
      </w:tr>
      <w:tr w:rsidR="001A63D5" w:rsidRPr="002B0F59" w14:paraId="2EBCB5BA" w14:textId="77777777" w:rsidTr="00747100">
        <w:trPr>
          <w:trHeight w:val="311"/>
        </w:trPr>
        <w:tc>
          <w:tcPr>
            <w:tcW w:w="3327" w:type="dxa"/>
            <w:shd w:val="clear" w:color="auto" w:fill="auto"/>
            <w:noWrap/>
            <w:vAlign w:val="bottom"/>
          </w:tcPr>
          <w:p w14:paraId="1F0BE9F4" w14:textId="77777777" w:rsidR="001A63D5" w:rsidRPr="002B0F59" w:rsidRDefault="001A63D5" w:rsidP="00650D53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2B0F59">
              <w:rPr>
                <w:rFonts w:ascii="Verdana" w:hAnsi="Verdana"/>
                <w:sz w:val="20"/>
                <w:szCs w:val="20"/>
                <w:lang w:eastAsia="en-US"/>
              </w:rPr>
              <w:t>Residual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71AFB7A" w14:textId="388EEBF8" w:rsidR="001A63D5" w:rsidRPr="002B0F59" w:rsidRDefault="00871C52" w:rsidP="00650D53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>
              <w:rPr>
                <w:rFonts w:ascii="Verdana" w:hAnsi="Verdana"/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12E35E2" w14:textId="25CC61DC" w:rsidR="001A63D5" w:rsidRPr="002B0F59" w:rsidRDefault="00871C52" w:rsidP="00650D53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>
              <w:rPr>
                <w:rFonts w:ascii="Verdana" w:hAnsi="Verdana" w:cs="Courier New"/>
                <w:sz w:val="20"/>
                <w:szCs w:val="20"/>
              </w:rPr>
              <w:t>10.6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4D612A3" w14:textId="60A80B64" w:rsidR="001A63D5" w:rsidRPr="002B0F59" w:rsidRDefault="001A63D5" w:rsidP="00650D53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2B0F59">
              <w:rPr>
                <w:rFonts w:ascii="Verdana" w:hAnsi="Verdana" w:cs="Courier New"/>
                <w:sz w:val="20"/>
                <w:szCs w:val="20"/>
              </w:rPr>
              <w:t>0.</w:t>
            </w:r>
            <w:r w:rsidR="00871C52">
              <w:rPr>
                <w:rFonts w:ascii="Verdana" w:hAnsi="Verdana" w:cs="Courier New"/>
                <w:sz w:val="20"/>
                <w:szCs w:val="20"/>
              </w:rPr>
              <w:t>18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395FADD" w14:textId="77777777" w:rsidR="001A63D5" w:rsidRPr="002B0F59" w:rsidRDefault="001A63D5" w:rsidP="00650D53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3BC5CFAB" w14:textId="77777777" w:rsidR="001A63D5" w:rsidRPr="002B0F59" w:rsidRDefault="001A63D5" w:rsidP="00650D53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</w:tr>
      <w:tr w:rsidR="001A63D5" w:rsidRPr="002B0F59" w14:paraId="17F44F97" w14:textId="77777777" w:rsidTr="00650D53">
        <w:trPr>
          <w:trHeight w:val="270"/>
        </w:trPr>
        <w:tc>
          <w:tcPr>
            <w:tcW w:w="3327" w:type="dxa"/>
            <w:shd w:val="clear" w:color="auto" w:fill="auto"/>
            <w:noWrap/>
            <w:vAlign w:val="bottom"/>
          </w:tcPr>
          <w:p w14:paraId="18947BE9" w14:textId="77777777" w:rsidR="001A63D5" w:rsidRPr="002B0F59" w:rsidRDefault="001A63D5" w:rsidP="00650D53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3625D3C" w14:textId="77777777" w:rsidR="001A63D5" w:rsidRPr="002B0F59" w:rsidRDefault="001A63D5" w:rsidP="00650D53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F9F7421" w14:textId="77777777" w:rsidR="001A63D5" w:rsidRPr="002B0F59" w:rsidRDefault="001A63D5" w:rsidP="00650D53">
            <w:pPr>
              <w:jc w:val="center"/>
              <w:rPr>
                <w:rFonts w:ascii="Verdana" w:hAnsi="Verdana" w:cs="Courier New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336EBB4" w14:textId="77777777" w:rsidR="001A63D5" w:rsidRPr="002B0F59" w:rsidRDefault="001A63D5" w:rsidP="00650D53">
            <w:pPr>
              <w:jc w:val="center"/>
              <w:rPr>
                <w:rFonts w:ascii="Verdana" w:hAnsi="Verdana" w:cs="Courier New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CFD50CD" w14:textId="77777777" w:rsidR="001A63D5" w:rsidRPr="002B0F59" w:rsidRDefault="001A63D5" w:rsidP="00650D53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2D119E58" w14:textId="77777777" w:rsidR="001A63D5" w:rsidRPr="002B0F59" w:rsidRDefault="001A63D5" w:rsidP="00650D53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</w:tr>
    </w:tbl>
    <w:p w14:paraId="2456658A" w14:textId="40D10461" w:rsidR="00CD0CD3" w:rsidRPr="00972119" w:rsidRDefault="00650D53" w:rsidP="00CD0CD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i/>
        </w:rPr>
        <w:br w:type="textWrapping" w:clear="all"/>
      </w:r>
      <w:r w:rsidR="00CD0CD3" w:rsidRPr="00972119">
        <w:rPr>
          <w:rFonts w:ascii="Times New Roman" w:hAnsi="Times New Roman" w:cs="Times New Roman"/>
        </w:rPr>
        <w:t>b.</w:t>
      </w:r>
      <w:r w:rsidR="00CD0CD3" w:rsidRPr="00972119">
        <w:rPr>
          <w:rFonts w:ascii="Times New Roman" w:hAnsi="Times New Roman" w:cs="Times New Roman"/>
          <w:b/>
        </w:rPr>
        <w:t xml:space="preserve"> Community composition (metagenomes)</w:t>
      </w:r>
    </w:p>
    <w:tbl>
      <w:tblPr>
        <w:tblpPr w:leftFromText="180" w:rightFromText="180" w:vertAnchor="text" w:tblpY="1"/>
        <w:tblOverlap w:val="never"/>
        <w:tblW w:w="900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27"/>
        <w:gridCol w:w="810"/>
        <w:gridCol w:w="1260"/>
        <w:gridCol w:w="1170"/>
        <w:gridCol w:w="1260"/>
        <w:gridCol w:w="1173"/>
      </w:tblGrid>
      <w:tr w:rsidR="00CD0CD3" w:rsidRPr="00BC3DC0" w14:paraId="2F7A1CE1" w14:textId="77777777" w:rsidTr="00003942">
        <w:trPr>
          <w:trHeight w:val="260"/>
        </w:trPr>
        <w:tc>
          <w:tcPr>
            <w:tcW w:w="3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821442" w14:textId="77777777" w:rsidR="00CD0CD3" w:rsidRPr="00BC3DC0" w:rsidRDefault="00CD0CD3" w:rsidP="00003942">
            <w:pPr>
              <w:pBdr>
                <w:between w:val="single" w:sz="4" w:space="1" w:color="auto"/>
              </w:pBdr>
              <w:jc w:val="center"/>
              <w:rPr>
                <w:rFonts w:ascii="Verdana" w:hAnsi="Verdana"/>
                <w:b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4FF980" w14:textId="77777777" w:rsidR="00CD0CD3" w:rsidRPr="00BC3DC0" w:rsidRDefault="00CD0CD3" w:rsidP="00003942">
            <w:pPr>
              <w:pBdr>
                <w:between w:val="single" w:sz="4" w:space="1" w:color="auto"/>
              </w:pBd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C3DC0">
              <w:rPr>
                <w:rFonts w:ascii="Verdana" w:hAnsi="Verdana"/>
                <w:sz w:val="20"/>
                <w:szCs w:val="20"/>
                <w:lang w:eastAsia="en-US"/>
              </w:rPr>
              <w:t>df</w:t>
            </w:r>
            <w:proofErr w:type="spellEnd"/>
            <w:proofErr w:type="gram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236EF5" w14:textId="77777777" w:rsidR="00CD0CD3" w:rsidRPr="00BC3DC0" w:rsidRDefault="00CD0CD3" w:rsidP="00003942">
            <w:pPr>
              <w:pBdr>
                <w:between w:val="single" w:sz="4" w:space="1" w:color="auto"/>
              </w:pBd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BC3DC0">
              <w:rPr>
                <w:rFonts w:ascii="Verdana" w:hAnsi="Verdana"/>
                <w:sz w:val="20"/>
                <w:szCs w:val="20"/>
                <w:lang w:eastAsia="en-US"/>
              </w:rPr>
              <w:t>S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645D1D" w14:textId="77777777" w:rsidR="00CD0CD3" w:rsidRPr="00BC3DC0" w:rsidRDefault="00CD0CD3" w:rsidP="00003942">
            <w:pPr>
              <w:pBdr>
                <w:between w:val="single" w:sz="4" w:space="1" w:color="auto"/>
              </w:pBd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BC3DC0">
              <w:rPr>
                <w:rFonts w:ascii="Verdana" w:hAnsi="Verdana"/>
                <w:sz w:val="20"/>
                <w:szCs w:val="20"/>
                <w:lang w:eastAsia="en-US"/>
              </w:rPr>
              <w:t>M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54C62D" w14:textId="77777777" w:rsidR="00CD0CD3" w:rsidRPr="00BC3DC0" w:rsidRDefault="00CD0CD3" w:rsidP="00003942">
            <w:pPr>
              <w:pBdr>
                <w:between w:val="single" w:sz="4" w:space="1" w:color="auto"/>
              </w:pBd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BC3DC0">
              <w:rPr>
                <w:rFonts w:ascii="Verdana" w:hAnsi="Verdana" w:cs="Courier New"/>
                <w:sz w:val="20"/>
                <w:szCs w:val="20"/>
              </w:rPr>
              <w:t>Pseudo-F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437F5E" w14:textId="77777777" w:rsidR="00CD0CD3" w:rsidRPr="00BC3DC0" w:rsidRDefault="00CD0CD3" w:rsidP="00003942">
            <w:pPr>
              <w:pBdr>
                <w:between w:val="single" w:sz="4" w:space="1" w:color="auto"/>
              </w:pBd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proofErr w:type="gramStart"/>
            <w:r w:rsidRPr="00BC3DC0">
              <w:rPr>
                <w:rFonts w:ascii="Verdana" w:hAnsi="Verdana" w:cs="Courier New"/>
                <w:sz w:val="20"/>
                <w:szCs w:val="20"/>
              </w:rPr>
              <w:t>P(</w:t>
            </w:r>
            <w:proofErr w:type="gramEnd"/>
            <w:r w:rsidRPr="00BC3DC0">
              <w:rPr>
                <w:rFonts w:ascii="Verdana" w:hAnsi="Verdana" w:cs="Courier New"/>
                <w:sz w:val="20"/>
                <w:szCs w:val="20"/>
              </w:rPr>
              <w:t>perm)</w:t>
            </w:r>
          </w:p>
        </w:tc>
      </w:tr>
      <w:tr w:rsidR="00CD0CD3" w:rsidRPr="00BC3DC0" w14:paraId="2905E762" w14:textId="77777777" w:rsidTr="00003942">
        <w:trPr>
          <w:trHeight w:val="314"/>
        </w:trPr>
        <w:tc>
          <w:tcPr>
            <w:tcW w:w="33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B2B482" w14:textId="77777777" w:rsidR="00CD0CD3" w:rsidRPr="00BC3DC0" w:rsidRDefault="00CD0CD3" w:rsidP="00003942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BC3DC0">
              <w:rPr>
                <w:rFonts w:ascii="Verdana" w:hAnsi="Verdana"/>
                <w:sz w:val="20"/>
                <w:szCs w:val="20"/>
                <w:lang w:eastAsia="en-US"/>
              </w:rPr>
              <w:t>Precipitation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C3D816" w14:textId="77777777" w:rsidR="00CD0CD3" w:rsidRPr="00BC3DC0" w:rsidRDefault="00CD0CD3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BC3DC0">
              <w:rPr>
                <w:rFonts w:ascii="Verdana" w:hAnsi="Verdana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459D61" w14:textId="77777777" w:rsidR="00CD0CD3" w:rsidRPr="00BC3DC0" w:rsidRDefault="00CD0CD3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BC3DC0">
              <w:rPr>
                <w:rFonts w:ascii="Verdana" w:hAnsi="Verdana" w:cs="Courier New"/>
                <w:sz w:val="20"/>
                <w:szCs w:val="20"/>
              </w:rPr>
              <w:t>0.1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B386D5" w14:textId="77777777" w:rsidR="00CD0CD3" w:rsidRPr="00BC3DC0" w:rsidRDefault="00CD0CD3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BC3DC0">
              <w:rPr>
                <w:rFonts w:ascii="Verdana" w:hAnsi="Verdana" w:cs="Courier New"/>
                <w:sz w:val="20"/>
                <w:szCs w:val="20"/>
              </w:rPr>
              <w:t>0.1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483EC4" w14:textId="77777777" w:rsidR="00CD0CD3" w:rsidRPr="00BC3DC0" w:rsidRDefault="00CD0CD3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BC3DC0">
              <w:rPr>
                <w:rFonts w:ascii="Verdana" w:hAnsi="Verdana" w:cs="Courier New"/>
                <w:sz w:val="20"/>
                <w:szCs w:val="20"/>
              </w:rPr>
              <w:t>1.38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9CD78B" w14:textId="6596BE55" w:rsidR="00CD0CD3" w:rsidRPr="00BC3DC0" w:rsidRDefault="00CD0CD3" w:rsidP="00435B5A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BC3DC0">
              <w:rPr>
                <w:rFonts w:ascii="Verdana" w:hAnsi="Verdana" w:cs="Courier New"/>
                <w:sz w:val="20"/>
                <w:szCs w:val="20"/>
              </w:rPr>
              <w:t xml:space="preserve">    </w:t>
            </w:r>
            <w:r w:rsidR="00435B5A">
              <w:rPr>
                <w:rFonts w:ascii="Verdana" w:hAnsi="Verdana" w:cs="Courier New"/>
                <w:sz w:val="20"/>
                <w:szCs w:val="20"/>
              </w:rPr>
              <w:t>0.11</w:t>
            </w:r>
          </w:p>
        </w:tc>
      </w:tr>
      <w:tr w:rsidR="00CD0CD3" w:rsidRPr="00BC3DC0" w14:paraId="086569D5" w14:textId="77777777" w:rsidTr="00003942">
        <w:trPr>
          <w:trHeight w:val="260"/>
        </w:trPr>
        <w:tc>
          <w:tcPr>
            <w:tcW w:w="3327" w:type="dxa"/>
            <w:shd w:val="clear" w:color="auto" w:fill="auto"/>
            <w:noWrap/>
            <w:vAlign w:val="bottom"/>
          </w:tcPr>
          <w:p w14:paraId="628A660D" w14:textId="77777777" w:rsidR="00CD0CD3" w:rsidRPr="00BC3DC0" w:rsidRDefault="00CD0CD3" w:rsidP="00003942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BC3DC0">
              <w:rPr>
                <w:rFonts w:ascii="Verdana" w:hAnsi="Verdana"/>
                <w:sz w:val="20"/>
                <w:szCs w:val="20"/>
                <w:lang w:eastAsia="en-US"/>
              </w:rPr>
              <w:t>Dispersal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279FD8D" w14:textId="77777777" w:rsidR="00CD0CD3" w:rsidRPr="00BC3DC0" w:rsidRDefault="00CD0CD3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BC3DC0">
              <w:rPr>
                <w:rFonts w:ascii="Verdana" w:hAnsi="Verdana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D00FB97" w14:textId="77777777" w:rsidR="00CD0CD3" w:rsidRPr="00BC3DC0" w:rsidRDefault="00CD0CD3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BC3DC0">
              <w:rPr>
                <w:rFonts w:ascii="Verdana" w:hAnsi="Verdana" w:cs="Courier New"/>
                <w:sz w:val="20"/>
                <w:szCs w:val="20"/>
              </w:rPr>
              <w:t>0.2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9C0A2F4" w14:textId="77777777" w:rsidR="00CD0CD3" w:rsidRPr="00BC3DC0" w:rsidRDefault="00CD0CD3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BC3DC0">
              <w:rPr>
                <w:rFonts w:ascii="Verdana" w:hAnsi="Verdana" w:cs="Courier New"/>
                <w:sz w:val="20"/>
                <w:szCs w:val="20"/>
              </w:rPr>
              <w:t>0.2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E382EFA" w14:textId="77777777" w:rsidR="00CD0CD3" w:rsidRPr="00BC3DC0" w:rsidRDefault="00CD0CD3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BC3DC0">
              <w:rPr>
                <w:rFonts w:ascii="Verdana" w:hAnsi="Verdana" w:cs="Courier New"/>
                <w:sz w:val="20"/>
                <w:szCs w:val="20"/>
              </w:rPr>
              <w:t>3.48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3C6EF979" w14:textId="77777777" w:rsidR="00CD0CD3" w:rsidRPr="00CF26E1" w:rsidRDefault="00CD0CD3" w:rsidP="00003942">
            <w:pPr>
              <w:jc w:val="center"/>
              <w:rPr>
                <w:rFonts w:ascii="Verdana" w:hAnsi="Verdana"/>
                <w:b/>
                <w:sz w:val="20"/>
                <w:szCs w:val="20"/>
                <w:lang w:eastAsia="en-US"/>
              </w:rPr>
            </w:pPr>
            <w:r w:rsidRPr="00CF26E1">
              <w:rPr>
                <w:rFonts w:ascii="Verdana" w:hAnsi="Verdana" w:cs="Courier New"/>
                <w:b/>
                <w:sz w:val="20"/>
                <w:szCs w:val="20"/>
              </w:rPr>
              <w:t>0.001</w:t>
            </w:r>
          </w:p>
        </w:tc>
      </w:tr>
      <w:tr w:rsidR="00CD0CD3" w:rsidRPr="00BC3DC0" w14:paraId="255FA74C" w14:textId="77777777" w:rsidTr="00003942">
        <w:trPr>
          <w:trHeight w:val="315"/>
        </w:trPr>
        <w:tc>
          <w:tcPr>
            <w:tcW w:w="3327" w:type="dxa"/>
            <w:shd w:val="clear" w:color="auto" w:fill="auto"/>
            <w:noWrap/>
            <w:vAlign w:val="bottom"/>
          </w:tcPr>
          <w:p w14:paraId="3599BFCF" w14:textId="77777777" w:rsidR="00CD0CD3" w:rsidRPr="00BC3DC0" w:rsidRDefault="00CD0CD3" w:rsidP="00003942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BC3DC0">
              <w:rPr>
                <w:rFonts w:ascii="Verdana" w:hAnsi="Verdana"/>
                <w:sz w:val="20"/>
                <w:szCs w:val="20"/>
                <w:lang w:eastAsia="en-US"/>
              </w:rPr>
              <w:t>Precipitation X Dispersal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6604136" w14:textId="77777777" w:rsidR="00CD0CD3" w:rsidRPr="00BC3DC0" w:rsidRDefault="00CD0CD3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BC3DC0">
              <w:rPr>
                <w:rFonts w:ascii="Verdana" w:hAnsi="Verdana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5B2ACBB" w14:textId="77777777" w:rsidR="00CD0CD3" w:rsidRPr="00BC3DC0" w:rsidRDefault="00CD0CD3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BC3DC0">
              <w:rPr>
                <w:rFonts w:ascii="Verdana" w:hAnsi="Verdana" w:cs="Courier New"/>
                <w:sz w:val="20"/>
                <w:szCs w:val="20"/>
              </w:rPr>
              <w:t>9.17E-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2993BEF" w14:textId="77777777" w:rsidR="00CD0CD3" w:rsidRPr="00BC3DC0" w:rsidRDefault="00CD0CD3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BC3DC0">
              <w:rPr>
                <w:rFonts w:ascii="Verdana" w:hAnsi="Verdana" w:cs="Courier New"/>
                <w:sz w:val="20"/>
                <w:szCs w:val="20"/>
              </w:rPr>
              <w:t>9.17E-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B9CE391" w14:textId="77777777" w:rsidR="00CD0CD3" w:rsidRPr="00BC3DC0" w:rsidRDefault="00CD0CD3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BC3DC0">
              <w:rPr>
                <w:rFonts w:ascii="Verdana" w:hAnsi="Verdana" w:cs="Courier New"/>
                <w:sz w:val="20"/>
                <w:szCs w:val="20"/>
              </w:rPr>
              <w:t>1.17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5CD2FDCE" w14:textId="2F854484" w:rsidR="00CD0CD3" w:rsidRPr="00BC3DC0" w:rsidRDefault="00435B5A" w:rsidP="00435B5A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>
              <w:rPr>
                <w:rFonts w:ascii="Verdana" w:hAnsi="Verdana" w:cs="Courier New"/>
                <w:sz w:val="20"/>
                <w:szCs w:val="20"/>
              </w:rPr>
              <w:t>0.226</w:t>
            </w:r>
          </w:p>
        </w:tc>
      </w:tr>
      <w:tr w:rsidR="00CD0CD3" w:rsidRPr="00BC3DC0" w14:paraId="76C47CD4" w14:textId="77777777" w:rsidTr="00003942">
        <w:trPr>
          <w:trHeight w:val="306"/>
        </w:trPr>
        <w:tc>
          <w:tcPr>
            <w:tcW w:w="3327" w:type="dxa"/>
            <w:shd w:val="clear" w:color="auto" w:fill="auto"/>
            <w:noWrap/>
            <w:vAlign w:val="bottom"/>
          </w:tcPr>
          <w:p w14:paraId="61A1D1D1" w14:textId="77777777" w:rsidR="00CD0CD3" w:rsidRPr="00BC3DC0" w:rsidRDefault="00CD0CD3" w:rsidP="00003942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BC3DC0">
              <w:rPr>
                <w:rFonts w:ascii="Verdana" w:hAnsi="Verdana"/>
                <w:sz w:val="20"/>
                <w:szCs w:val="20"/>
                <w:lang w:eastAsia="en-US"/>
              </w:rPr>
              <w:t>Bag (Precipitation x Dispersal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7FB3C82" w14:textId="77777777" w:rsidR="00CD0CD3" w:rsidRPr="00BC3DC0" w:rsidRDefault="00CD0CD3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BC3DC0">
              <w:rPr>
                <w:rFonts w:ascii="Verdana" w:hAnsi="Verdana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C4D0B30" w14:textId="77777777" w:rsidR="00CD0CD3" w:rsidRPr="00BC3DC0" w:rsidRDefault="00CD0CD3" w:rsidP="00003942">
            <w:pPr>
              <w:jc w:val="center"/>
              <w:rPr>
                <w:rFonts w:ascii="Verdana" w:hAnsi="Verdana"/>
                <w:b/>
                <w:sz w:val="20"/>
                <w:szCs w:val="20"/>
                <w:lang w:eastAsia="en-US"/>
              </w:rPr>
            </w:pPr>
            <w:r w:rsidRPr="00BC3DC0">
              <w:rPr>
                <w:rFonts w:ascii="Verdana" w:hAnsi="Verdana" w:cs="Courier New"/>
                <w:sz w:val="20"/>
                <w:szCs w:val="20"/>
              </w:rPr>
              <w:t>2.2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2B3009C" w14:textId="77777777" w:rsidR="00CD0CD3" w:rsidRPr="00BC3DC0" w:rsidRDefault="00CD0CD3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BC3DC0">
              <w:rPr>
                <w:rFonts w:ascii="Verdana" w:hAnsi="Verdana" w:cs="Courier New"/>
                <w:sz w:val="20"/>
                <w:szCs w:val="20"/>
              </w:rPr>
              <w:t>7.87E-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82B4826" w14:textId="77777777" w:rsidR="00CD0CD3" w:rsidRPr="00BC3DC0" w:rsidRDefault="00CD0CD3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BC3DC0">
              <w:rPr>
                <w:rFonts w:ascii="Verdana" w:hAnsi="Verdana" w:cs="Courier New"/>
                <w:sz w:val="20"/>
                <w:szCs w:val="20"/>
              </w:rPr>
              <w:t>1.69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6F7BADB9" w14:textId="77777777" w:rsidR="00CD0CD3" w:rsidRPr="00CF26E1" w:rsidRDefault="00CD0CD3" w:rsidP="00003942">
            <w:pPr>
              <w:rPr>
                <w:rFonts w:ascii="Verdana" w:hAnsi="Verdana"/>
                <w:b/>
                <w:sz w:val="20"/>
                <w:szCs w:val="20"/>
                <w:lang w:eastAsia="en-US"/>
              </w:rPr>
            </w:pPr>
            <w:r w:rsidRPr="00BC3DC0">
              <w:rPr>
                <w:rFonts w:ascii="Verdana" w:hAnsi="Verdana" w:cs="Courier New"/>
                <w:sz w:val="20"/>
                <w:szCs w:val="20"/>
              </w:rPr>
              <w:t xml:space="preserve">  </w:t>
            </w:r>
            <w:r w:rsidRPr="00CF26E1">
              <w:rPr>
                <w:rFonts w:ascii="Verdana" w:hAnsi="Verdana" w:cs="Courier New"/>
                <w:b/>
                <w:sz w:val="20"/>
                <w:szCs w:val="20"/>
              </w:rPr>
              <w:t>0.001</w:t>
            </w:r>
          </w:p>
        </w:tc>
      </w:tr>
      <w:tr w:rsidR="00CD0CD3" w:rsidRPr="00BC3DC0" w14:paraId="228437CD" w14:textId="77777777" w:rsidTr="00003942">
        <w:trPr>
          <w:trHeight w:val="270"/>
        </w:trPr>
        <w:tc>
          <w:tcPr>
            <w:tcW w:w="3327" w:type="dxa"/>
            <w:shd w:val="clear" w:color="auto" w:fill="auto"/>
            <w:noWrap/>
            <w:vAlign w:val="bottom"/>
          </w:tcPr>
          <w:p w14:paraId="6AF5BD23" w14:textId="77777777" w:rsidR="00CD0CD3" w:rsidRPr="00BC3DC0" w:rsidRDefault="00CD0CD3" w:rsidP="00003942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BC3DC0">
              <w:rPr>
                <w:rFonts w:ascii="Verdana" w:hAnsi="Verdana"/>
                <w:sz w:val="20"/>
                <w:szCs w:val="20"/>
                <w:lang w:eastAsia="en-US"/>
              </w:rPr>
              <w:t>Residual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065C5BF" w14:textId="77777777" w:rsidR="00CD0CD3" w:rsidRPr="00BC3DC0" w:rsidRDefault="00CD0CD3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BC3DC0">
              <w:rPr>
                <w:rFonts w:ascii="Verdana" w:hAnsi="Verdana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B602F18" w14:textId="77777777" w:rsidR="00CD0CD3" w:rsidRPr="00BC3DC0" w:rsidRDefault="00CD0CD3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BC3DC0">
              <w:rPr>
                <w:rFonts w:ascii="Verdana" w:hAnsi="Verdana" w:cs="Courier New"/>
                <w:sz w:val="20"/>
                <w:szCs w:val="20"/>
              </w:rPr>
              <w:t>2.8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3FB6531" w14:textId="77777777" w:rsidR="00CD0CD3" w:rsidRPr="00BC3DC0" w:rsidRDefault="00CD0CD3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BC3DC0">
              <w:rPr>
                <w:rFonts w:ascii="Verdana" w:hAnsi="Verdana" w:cs="Courier New"/>
                <w:sz w:val="20"/>
                <w:szCs w:val="20"/>
              </w:rPr>
              <w:t>4.66E-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E65C87D" w14:textId="77777777" w:rsidR="00CD0CD3" w:rsidRPr="00BC3DC0" w:rsidRDefault="00CD0CD3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01C94C64" w14:textId="77777777" w:rsidR="00CD0CD3" w:rsidRPr="00BC3DC0" w:rsidRDefault="00CD0CD3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</w:tr>
      <w:tr w:rsidR="00CD0CD3" w:rsidRPr="00BC3DC0" w14:paraId="7077D91C" w14:textId="77777777" w:rsidTr="00003942">
        <w:trPr>
          <w:trHeight w:val="270"/>
        </w:trPr>
        <w:tc>
          <w:tcPr>
            <w:tcW w:w="3327" w:type="dxa"/>
            <w:shd w:val="clear" w:color="auto" w:fill="auto"/>
            <w:noWrap/>
            <w:vAlign w:val="bottom"/>
          </w:tcPr>
          <w:p w14:paraId="455D720A" w14:textId="77777777" w:rsidR="00CD0CD3" w:rsidRPr="00BC3DC0" w:rsidRDefault="00CD0CD3" w:rsidP="00003942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CECCDD0" w14:textId="77777777" w:rsidR="00CD0CD3" w:rsidRPr="00BC3DC0" w:rsidRDefault="00CD0CD3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3A078C9" w14:textId="77777777" w:rsidR="00CD0CD3" w:rsidRPr="00BC3DC0" w:rsidRDefault="00CD0CD3" w:rsidP="00003942">
            <w:pPr>
              <w:jc w:val="center"/>
              <w:rPr>
                <w:rFonts w:ascii="Verdana" w:hAnsi="Verdana" w:cs="Courier New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E4670CB" w14:textId="77777777" w:rsidR="00CD0CD3" w:rsidRPr="00BC3DC0" w:rsidRDefault="00CD0CD3" w:rsidP="00003942">
            <w:pPr>
              <w:jc w:val="center"/>
              <w:rPr>
                <w:rFonts w:ascii="Verdana" w:hAnsi="Verdana" w:cs="Courier New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F61D0F2" w14:textId="77777777" w:rsidR="00CD0CD3" w:rsidRPr="00BC3DC0" w:rsidRDefault="00CD0CD3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2699AC68" w14:textId="77777777" w:rsidR="00CD0CD3" w:rsidRPr="00BC3DC0" w:rsidRDefault="00CD0CD3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</w:tr>
    </w:tbl>
    <w:p w14:paraId="129E217C" w14:textId="5CE3A5A4" w:rsidR="001A63D5" w:rsidRDefault="001A63D5" w:rsidP="00CD0CD3">
      <w:pPr>
        <w:rPr>
          <w:rFonts w:ascii="Times New Roman" w:hAnsi="Times New Roman" w:cs="Times New Roman"/>
          <w:b/>
          <w:i/>
        </w:rPr>
      </w:pPr>
    </w:p>
    <w:p w14:paraId="1F2D294F" w14:textId="47896458" w:rsidR="0021553E" w:rsidRPr="00972119" w:rsidRDefault="00972119" w:rsidP="0021553E">
      <w:pPr>
        <w:rPr>
          <w:rFonts w:ascii="Verdana" w:hAnsi="Verdana"/>
          <w:b/>
        </w:rPr>
      </w:pPr>
      <w:r w:rsidRPr="00972119">
        <w:rPr>
          <w:rFonts w:ascii="Times New Roman" w:hAnsi="Times New Roman" w:cs="Times New Roman"/>
        </w:rPr>
        <w:t>c.</w:t>
      </w:r>
      <w:r w:rsidRPr="00972119">
        <w:rPr>
          <w:rFonts w:ascii="Times New Roman" w:hAnsi="Times New Roman" w:cs="Times New Roman"/>
          <w:b/>
        </w:rPr>
        <w:t xml:space="preserve"> </w:t>
      </w:r>
      <w:r w:rsidR="007E4F3D">
        <w:rPr>
          <w:rFonts w:ascii="Times New Roman" w:hAnsi="Times New Roman" w:cs="Times New Roman"/>
          <w:b/>
        </w:rPr>
        <w:t>Genetic functional potential</w:t>
      </w:r>
      <w:r w:rsidRPr="00972119">
        <w:rPr>
          <w:rFonts w:ascii="Times New Roman" w:hAnsi="Times New Roman" w:cs="Times New Roman"/>
          <w:b/>
        </w:rPr>
        <w:t xml:space="preserve"> (metagenomes)</w:t>
      </w:r>
    </w:p>
    <w:tbl>
      <w:tblPr>
        <w:tblpPr w:leftFromText="180" w:rightFromText="180" w:vertAnchor="text" w:tblpY="1"/>
        <w:tblOverlap w:val="never"/>
        <w:tblW w:w="900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27"/>
        <w:gridCol w:w="810"/>
        <w:gridCol w:w="1260"/>
        <w:gridCol w:w="1170"/>
        <w:gridCol w:w="1260"/>
        <w:gridCol w:w="1173"/>
      </w:tblGrid>
      <w:tr w:rsidR="0021553E" w:rsidRPr="000E00F9" w14:paraId="4241174E" w14:textId="77777777" w:rsidTr="00003942">
        <w:trPr>
          <w:trHeight w:val="260"/>
        </w:trPr>
        <w:tc>
          <w:tcPr>
            <w:tcW w:w="3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968235" w14:textId="77777777" w:rsidR="0021553E" w:rsidRPr="000E00F9" w:rsidRDefault="0021553E" w:rsidP="00003942">
            <w:pPr>
              <w:pBdr>
                <w:between w:val="single" w:sz="4" w:space="1" w:color="auto"/>
              </w:pBdr>
              <w:jc w:val="center"/>
              <w:rPr>
                <w:rFonts w:ascii="Verdana" w:hAnsi="Verdana"/>
                <w:b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0E022D" w14:textId="77777777" w:rsidR="0021553E" w:rsidRPr="000E00F9" w:rsidRDefault="0021553E" w:rsidP="00003942">
            <w:pPr>
              <w:pBdr>
                <w:between w:val="single" w:sz="4" w:space="1" w:color="auto"/>
              </w:pBd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0E00F9">
              <w:rPr>
                <w:rFonts w:ascii="Verdana" w:hAnsi="Verdana"/>
                <w:sz w:val="20"/>
                <w:szCs w:val="20"/>
                <w:lang w:eastAsia="en-US"/>
              </w:rPr>
              <w:t>df</w:t>
            </w:r>
            <w:proofErr w:type="spellEnd"/>
            <w:proofErr w:type="gram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76206F" w14:textId="77777777" w:rsidR="0021553E" w:rsidRPr="000E00F9" w:rsidRDefault="0021553E" w:rsidP="00003942">
            <w:pPr>
              <w:pBdr>
                <w:between w:val="single" w:sz="4" w:space="1" w:color="auto"/>
              </w:pBd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0E00F9">
              <w:rPr>
                <w:rFonts w:ascii="Verdana" w:hAnsi="Verdana"/>
                <w:sz w:val="20"/>
                <w:szCs w:val="20"/>
                <w:lang w:eastAsia="en-US"/>
              </w:rPr>
              <w:t>S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C722FD" w14:textId="77777777" w:rsidR="0021553E" w:rsidRPr="000E00F9" w:rsidRDefault="0021553E" w:rsidP="00003942">
            <w:pPr>
              <w:pBdr>
                <w:between w:val="single" w:sz="4" w:space="1" w:color="auto"/>
              </w:pBd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0E00F9">
              <w:rPr>
                <w:rFonts w:ascii="Verdana" w:hAnsi="Verdana"/>
                <w:sz w:val="20"/>
                <w:szCs w:val="20"/>
                <w:lang w:eastAsia="en-US"/>
              </w:rPr>
              <w:t>M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95F42A" w14:textId="77777777" w:rsidR="0021553E" w:rsidRPr="000E00F9" w:rsidRDefault="0021553E" w:rsidP="00003942">
            <w:pPr>
              <w:pBdr>
                <w:between w:val="single" w:sz="4" w:space="1" w:color="auto"/>
              </w:pBd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0E00F9">
              <w:rPr>
                <w:rFonts w:ascii="Verdana" w:hAnsi="Verdana" w:cs="Courier New"/>
                <w:sz w:val="20"/>
                <w:szCs w:val="20"/>
              </w:rPr>
              <w:t>Pseudo-F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C4C833" w14:textId="77777777" w:rsidR="0021553E" w:rsidRPr="000E00F9" w:rsidRDefault="0021553E" w:rsidP="00003942">
            <w:pPr>
              <w:pBdr>
                <w:between w:val="single" w:sz="4" w:space="1" w:color="auto"/>
              </w:pBd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proofErr w:type="gramStart"/>
            <w:r w:rsidRPr="000E00F9">
              <w:rPr>
                <w:rFonts w:ascii="Verdana" w:hAnsi="Verdana" w:cs="Courier New"/>
                <w:sz w:val="20"/>
                <w:szCs w:val="20"/>
              </w:rPr>
              <w:t>P(</w:t>
            </w:r>
            <w:proofErr w:type="gramEnd"/>
            <w:r w:rsidRPr="000E00F9">
              <w:rPr>
                <w:rFonts w:ascii="Verdana" w:hAnsi="Verdana" w:cs="Courier New"/>
                <w:sz w:val="20"/>
                <w:szCs w:val="20"/>
              </w:rPr>
              <w:t>perm)</w:t>
            </w:r>
          </w:p>
        </w:tc>
      </w:tr>
      <w:tr w:rsidR="0021553E" w:rsidRPr="000E00F9" w14:paraId="0E5D635C" w14:textId="77777777" w:rsidTr="00003942">
        <w:trPr>
          <w:trHeight w:val="314"/>
        </w:trPr>
        <w:tc>
          <w:tcPr>
            <w:tcW w:w="33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27EFD0" w14:textId="77777777" w:rsidR="0021553E" w:rsidRPr="000E00F9" w:rsidRDefault="0021553E" w:rsidP="00003942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0E00F9">
              <w:rPr>
                <w:rFonts w:ascii="Verdana" w:hAnsi="Verdana"/>
                <w:sz w:val="20"/>
                <w:szCs w:val="20"/>
                <w:lang w:eastAsia="en-US"/>
              </w:rPr>
              <w:t>Precipitation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27EEA7" w14:textId="77777777" w:rsidR="0021553E" w:rsidRPr="000E00F9" w:rsidRDefault="0021553E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0E00F9">
              <w:rPr>
                <w:rFonts w:ascii="Verdana" w:hAnsi="Verdana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FB72AD" w14:textId="77777777" w:rsidR="0021553E" w:rsidRPr="000E00F9" w:rsidRDefault="0021553E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0E00F9">
              <w:rPr>
                <w:rFonts w:ascii="Verdana" w:hAnsi="Verdana" w:cs="Courier New"/>
                <w:sz w:val="20"/>
                <w:szCs w:val="20"/>
              </w:rPr>
              <w:t>2.89E-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6B5A47" w14:textId="77777777" w:rsidR="0021553E" w:rsidRPr="000E00F9" w:rsidRDefault="0021553E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0E00F9">
              <w:rPr>
                <w:rFonts w:ascii="Verdana" w:hAnsi="Verdana" w:cs="Courier New"/>
                <w:sz w:val="20"/>
                <w:szCs w:val="20"/>
              </w:rPr>
              <w:t>2.89E-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72F9FC" w14:textId="77777777" w:rsidR="0021553E" w:rsidRPr="000E00F9" w:rsidRDefault="0021553E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0E00F9">
              <w:rPr>
                <w:rFonts w:ascii="Verdana" w:hAnsi="Verdana" w:cs="Courier New"/>
                <w:sz w:val="20"/>
                <w:szCs w:val="20"/>
              </w:rPr>
              <w:t>1.158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ED081F" w14:textId="190A6A0C" w:rsidR="0021553E" w:rsidRPr="000E00F9" w:rsidRDefault="00435B5A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>
              <w:rPr>
                <w:rFonts w:ascii="Verdana" w:hAnsi="Verdana" w:cs="Courier New"/>
                <w:sz w:val="20"/>
                <w:szCs w:val="20"/>
              </w:rPr>
              <w:t>0.226</w:t>
            </w:r>
          </w:p>
        </w:tc>
      </w:tr>
      <w:tr w:rsidR="0021553E" w:rsidRPr="000E00F9" w14:paraId="6EF382C9" w14:textId="77777777" w:rsidTr="00003942">
        <w:trPr>
          <w:trHeight w:val="260"/>
        </w:trPr>
        <w:tc>
          <w:tcPr>
            <w:tcW w:w="3327" w:type="dxa"/>
            <w:shd w:val="clear" w:color="auto" w:fill="auto"/>
            <w:noWrap/>
            <w:vAlign w:val="bottom"/>
          </w:tcPr>
          <w:p w14:paraId="2FB96896" w14:textId="77777777" w:rsidR="0021553E" w:rsidRPr="000E00F9" w:rsidRDefault="0021553E" w:rsidP="00003942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0E00F9">
              <w:rPr>
                <w:rFonts w:ascii="Verdana" w:hAnsi="Verdana"/>
                <w:sz w:val="20"/>
                <w:szCs w:val="20"/>
                <w:lang w:eastAsia="en-US"/>
              </w:rPr>
              <w:t>Dispersal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6EE03C0" w14:textId="77777777" w:rsidR="0021553E" w:rsidRPr="000E00F9" w:rsidRDefault="0021553E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0E00F9">
              <w:rPr>
                <w:rFonts w:ascii="Verdana" w:hAnsi="Verdana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412E4F9" w14:textId="77777777" w:rsidR="0021553E" w:rsidRPr="000E00F9" w:rsidRDefault="0021553E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0E00F9">
              <w:rPr>
                <w:rFonts w:ascii="Verdana" w:hAnsi="Verdana" w:cs="Courier New"/>
                <w:sz w:val="20"/>
                <w:szCs w:val="20"/>
              </w:rPr>
              <w:t>5.43E-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3E6E0A1" w14:textId="77777777" w:rsidR="0021553E" w:rsidRPr="000E00F9" w:rsidRDefault="0021553E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0E00F9">
              <w:rPr>
                <w:rFonts w:ascii="Verdana" w:hAnsi="Verdana" w:cs="Courier New"/>
                <w:sz w:val="20"/>
                <w:szCs w:val="20"/>
              </w:rPr>
              <w:t>5.43E-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B442E7E" w14:textId="77777777" w:rsidR="0021553E" w:rsidRPr="000E00F9" w:rsidRDefault="0021553E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0E00F9">
              <w:rPr>
                <w:rFonts w:ascii="Verdana" w:hAnsi="Verdana" w:cs="Courier New"/>
                <w:sz w:val="20"/>
                <w:szCs w:val="20"/>
              </w:rPr>
              <w:t>2.177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11B885D9" w14:textId="77777777" w:rsidR="0021553E" w:rsidRPr="00CF26E1" w:rsidRDefault="0021553E" w:rsidP="00003942">
            <w:pPr>
              <w:jc w:val="center"/>
              <w:rPr>
                <w:rFonts w:ascii="Verdana" w:hAnsi="Verdana"/>
                <w:b/>
                <w:sz w:val="20"/>
                <w:szCs w:val="20"/>
                <w:lang w:eastAsia="en-US"/>
              </w:rPr>
            </w:pPr>
            <w:r w:rsidRPr="00CF26E1">
              <w:rPr>
                <w:rFonts w:ascii="Verdana" w:hAnsi="Verdana" w:cs="Courier New"/>
                <w:b/>
                <w:sz w:val="20"/>
                <w:szCs w:val="20"/>
              </w:rPr>
              <w:t>0.006</w:t>
            </w:r>
          </w:p>
        </w:tc>
      </w:tr>
      <w:tr w:rsidR="0021553E" w:rsidRPr="000E00F9" w14:paraId="2FDC507C" w14:textId="77777777" w:rsidTr="00003942">
        <w:trPr>
          <w:trHeight w:val="315"/>
        </w:trPr>
        <w:tc>
          <w:tcPr>
            <w:tcW w:w="3327" w:type="dxa"/>
            <w:shd w:val="clear" w:color="auto" w:fill="auto"/>
            <w:noWrap/>
            <w:vAlign w:val="bottom"/>
          </w:tcPr>
          <w:p w14:paraId="0EED58A0" w14:textId="77777777" w:rsidR="0021553E" w:rsidRPr="000E00F9" w:rsidRDefault="0021553E" w:rsidP="00003942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proofErr w:type="gramStart"/>
            <w:r w:rsidRPr="000E00F9">
              <w:rPr>
                <w:rFonts w:ascii="Verdana" w:hAnsi="Verdana"/>
                <w:sz w:val="20"/>
                <w:szCs w:val="20"/>
                <w:lang w:eastAsia="en-US"/>
              </w:rPr>
              <w:t>Precipitation  X</w:t>
            </w:r>
            <w:proofErr w:type="gramEnd"/>
            <w:r w:rsidRPr="000E00F9">
              <w:rPr>
                <w:rFonts w:ascii="Verdana" w:hAnsi="Verdana"/>
                <w:sz w:val="20"/>
                <w:szCs w:val="20"/>
                <w:lang w:eastAsia="en-US"/>
              </w:rPr>
              <w:t xml:space="preserve"> Dispersal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26DB27D" w14:textId="77777777" w:rsidR="0021553E" w:rsidRPr="000E00F9" w:rsidRDefault="0021553E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0E00F9">
              <w:rPr>
                <w:rFonts w:ascii="Verdana" w:hAnsi="Verdana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5654061" w14:textId="77777777" w:rsidR="0021553E" w:rsidRPr="000E00F9" w:rsidRDefault="0021553E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0E00F9">
              <w:rPr>
                <w:rFonts w:ascii="Verdana" w:hAnsi="Verdana" w:cs="Courier New"/>
                <w:sz w:val="20"/>
                <w:szCs w:val="20"/>
              </w:rPr>
              <w:t>3.93E-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86369FC" w14:textId="77777777" w:rsidR="0021553E" w:rsidRPr="000E00F9" w:rsidRDefault="0021553E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0E00F9">
              <w:rPr>
                <w:rFonts w:ascii="Verdana" w:hAnsi="Verdana" w:cs="Courier New"/>
                <w:sz w:val="20"/>
                <w:szCs w:val="20"/>
              </w:rPr>
              <w:t>3.93E-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8E5AA7C" w14:textId="77777777" w:rsidR="0021553E" w:rsidRPr="000E00F9" w:rsidRDefault="0021553E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0E00F9">
              <w:rPr>
                <w:rFonts w:ascii="Verdana" w:hAnsi="Verdana" w:cs="Courier New"/>
                <w:sz w:val="20"/>
                <w:szCs w:val="20"/>
              </w:rPr>
              <w:t>1.577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5DCA2AE4" w14:textId="77777777" w:rsidR="0021553E" w:rsidRPr="00CF26E1" w:rsidRDefault="0021553E" w:rsidP="00003942">
            <w:pPr>
              <w:jc w:val="center"/>
              <w:rPr>
                <w:rFonts w:ascii="Verdana" w:hAnsi="Verdana"/>
                <w:b/>
                <w:sz w:val="20"/>
                <w:szCs w:val="20"/>
                <w:lang w:eastAsia="en-US"/>
              </w:rPr>
            </w:pPr>
            <w:r w:rsidRPr="00CF26E1">
              <w:rPr>
                <w:rFonts w:ascii="Verdana" w:hAnsi="Verdana" w:cs="Courier New"/>
                <w:b/>
                <w:sz w:val="20"/>
                <w:szCs w:val="20"/>
              </w:rPr>
              <w:t>0.04</w:t>
            </w:r>
          </w:p>
        </w:tc>
      </w:tr>
      <w:tr w:rsidR="0021553E" w:rsidRPr="000E00F9" w14:paraId="62591B4E" w14:textId="77777777" w:rsidTr="00003942">
        <w:trPr>
          <w:trHeight w:val="306"/>
        </w:trPr>
        <w:tc>
          <w:tcPr>
            <w:tcW w:w="3327" w:type="dxa"/>
            <w:shd w:val="clear" w:color="auto" w:fill="auto"/>
            <w:noWrap/>
            <w:vAlign w:val="bottom"/>
          </w:tcPr>
          <w:p w14:paraId="32086EDA" w14:textId="77777777" w:rsidR="0021553E" w:rsidRPr="000E00F9" w:rsidRDefault="0021553E" w:rsidP="00003942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0E00F9">
              <w:rPr>
                <w:rFonts w:ascii="Verdana" w:hAnsi="Verdana"/>
                <w:sz w:val="20"/>
                <w:szCs w:val="20"/>
                <w:lang w:eastAsia="en-US"/>
              </w:rPr>
              <w:t>Bag (Precipitation x Dispersal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89177D1" w14:textId="77777777" w:rsidR="0021553E" w:rsidRPr="000E00F9" w:rsidRDefault="0021553E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0E00F9">
              <w:rPr>
                <w:rFonts w:ascii="Verdana" w:hAnsi="Verdana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FAE3F80" w14:textId="77777777" w:rsidR="0021553E" w:rsidRPr="000E00F9" w:rsidRDefault="0021553E" w:rsidP="00003942">
            <w:pPr>
              <w:jc w:val="center"/>
              <w:rPr>
                <w:rFonts w:ascii="Verdana" w:hAnsi="Verdana"/>
                <w:b/>
                <w:sz w:val="20"/>
                <w:szCs w:val="20"/>
                <w:lang w:eastAsia="en-US"/>
              </w:rPr>
            </w:pPr>
            <w:r w:rsidRPr="000E00F9">
              <w:rPr>
                <w:rFonts w:ascii="Verdana" w:hAnsi="Verdana" w:cs="Courier New"/>
                <w:sz w:val="20"/>
                <w:szCs w:val="20"/>
              </w:rPr>
              <w:t>0.6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AC702A4" w14:textId="77777777" w:rsidR="0021553E" w:rsidRPr="000E00F9" w:rsidRDefault="0021553E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0E00F9">
              <w:rPr>
                <w:rFonts w:ascii="Verdana" w:hAnsi="Verdana" w:cs="Courier New"/>
                <w:sz w:val="20"/>
                <w:szCs w:val="20"/>
              </w:rPr>
              <w:t>2.56E-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FBD320E" w14:textId="77777777" w:rsidR="0021553E" w:rsidRPr="000E00F9" w:rsidRDefault="0021553E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0E00F9">
              <w:rPr>
                <w:rFonts w:ascii="Verdana" w:hAnsi="Verdana" w:cs="Courier New"/>
                <w:sz w:val="20"/>
                <w:szCs w:val="20"/>
              </w:rPr>
              <w:t>1.6813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48363341" w14:textId="77777777" w:rsidR="0021553E" w:rsidRPr="00CF26E1" w:rsidRDefault="0021553E" w:rsidP="00003942">
            <w:pPr>
              <w:jc w:val="center"/>
              <w:rPr>
                <w:rFonts w:ascii="Verdana" w:hAnsi="Verdana"/>
                <w:b/>
                <w:sz w:val="20"/>
                <w:szCs w:val="20"/>
                <w:lang w:eastAsia="en-US"/>
              </w:rPr>
            </w:pPr>
            <w:r w:rsidRPr="00CF26E1">
              <w:rPr>
                <w:rFonts w:ascii="Verdana" w:hAnsi="Verdana" w:cs="Courier New"/>
                <w:b/>
                <w:sz w:val="20"/>
                <w:szCs w:val="20"/>
              </w:rPr>
              <w:t>0.01</w:t>
            </w:r>
          </w:p>
        </w:tc>
      </w:tr>
      <w:tr w:rsidR="0021553E" w:rsidRPr="000E00F9" w14:paraId="69131A26" w14:textId="77777777" w:rsidTr="00003942">
        <w:trPr>
          <w:trHeight w:val="270"/>
        </w:trPr>
        <w:tc>
          <w:tcPr>
            <w:tcW w:w="3327" w:type="dxa"/>
            <w:shd w:val="clear" w:color="auto" w:fill="auto"/>
            <w:noWrap/>
            <w:vAlign w:val="bottom"/>
          </w:tcPr>
          <w:p w14:paraId="0F795F3F" w14:textId="77777777" w:rsidR="0021553E" w:rsidRPr="000E00F9" w:rsidRDefault="0021553E" w:rsidP="00003942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0E00F9">
              <w:rPr>
                <w:rFonts w:ascii="Verdana" w:hAnsi="Verdana"/>
                <w:sz w:val="20"/>
                <w:szCs w:val="20"/>
                <w:lang w:eastAsia="en-US"/>
              </w:rPr>
              <w:t>Residual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E47BA8B" w14:textId="77777777" w:rsidR="0021553E" w:rsidRPr="000E00F9" w:rsidRDefault="0021553E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0E00F9">
              <w:rPr>
                <w:rFonts w:ascii="Verdana" w:hAnsi="Verdana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0CC4B59" w14:textId="77777777" w:rsidR="0021553E" w:rsidRPr="000E00F9" w:rsidRDefault="0021553E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0E00F9">
              <w:rPr>
                <w:rFonts w:ascii="Verdana" w:hAnsi="Verdana" w:cs="Courier New"/>
                <w:sz w:val="20"/>
                <w:szCs w:val="20"/>
              </w:rPr>
              <w:t>0.837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87381E8" w14:textId="77777777" w:rsidR="0021553E" w:rsidRPr="000E00F9" w:rsidRDefault="0021553E" w:rsidP="00003942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0E00F9">
              <w:rPr>
                <w:rFonts w:ascii="Verdana" w:hAnsi="Verdana" w:cs="Courier New"/>
                <w:sz w:val="20"/>
                <w:szCs w:val="20"/>
              </w:rPr>
              <w:t>1.53E-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24B5C54" w14:textId="77777777" w:rsidR="0021553E" w:rsidRPr="000E00F9" w:rsidRDefault="0021553E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4021BB16" w14:textId="77777777" w:rsidR="0021553E" w:rsidRPr="000E00F9" w:rsidRDefault="0021553E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</w:tr>
      <w:tr w:rsidR="0021553E" w:rsidRPr="000E00F9" w14:paraId="34C7936B" w14:textId="77777777" w:rsidTr="00003942">
        <w:trPr>
          <w:trHeight w:val="270"/>
        </w:trPr>
        <w:tc>
          <w:tcPr>
            <w:tcW w:w="3327" w:type="dxa"/>
            <w:shd w:val="clear" w:color="auto" w:fill="auto"/>
            <w:noWrap/>
            <w:vAlign w:val="bottom"/>
          </w:tcPr>
          <w:p w14:paraId="1CDF17DF" w14:textId="77777777" w:rsidR="0021553E" w:rsidRPr="000E00F9" w:rsidRDefault="0021553E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5A3875A" w14:textId="77777777" w:rsidR="0021553E" w:rsidRPr="000E00F9" w:rsidRDefault="0021553E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8C4A28" w14:textId="77777777" w:rsidR="0021553E" w:rsidRPr="000E00F9" w:rsidRDefault="0021553E" w:rsidP="00003942">
            <w:pPr>
              <w:jc w:val="center"/>
              <w:rPr>
                <w:rFonts w:ascii="Verdana" w:hAnsi="Verdana" w:cs="Courier New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A05BECA" w14:textId="77777777" w:rsidR="0021553E" w:rsidRPr="000E00F9" w:rsidRDefault="0021553E" w:rsidP="00003942">
            <w:pPr>
              <w:jc w:val="center"/>
              <w:rPr>
                <w:rFonts w:ascii="Verdana" w:hAnsi="Verdana" w:cs="Courier New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975388D" w14:textId="77777777" w:rsidR="0021553E" w:rsidRPr="000E00F9" w:rsidRDefault="0021553E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21076C04" w14:textId="77777777" w:rsidR="0021553E" w:rsidRPr="000E00F9" w:rsidRDefault="0021553E" w:rsidP="00003942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</w:tr>
    </w:tbl>
    <w:p w14:paraId="35102F75" w14:textId="77777777" w:rsidR="007E4F3D" w:rsidRDefault="007E4F3D" w:rsidP="007E4F3D">
      <w:pPr>
        <w:jc w:val="center"/>
        <w:rPr>
          <w:rFonts w:ascii="Verdana" w:hAnsi="Verdana"/>
        </w:rPr>
      </w:pPr>
    </w:p>
    <w:p w14:paraId="25E95934" w14:textId="2EBE8D8F" w:rsidR="007E4F3D" w:rsidRDefault="007E4F3D" w:rsidP="007E4F3D">
      <w:pPr>
        <w:widowControl w:val="0"/>
        <w:pBdr>
          <w:between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. Potential extracellular enzyme activity</w:t>
      </w:r>
    </w:p>
    <w:tbl>
      <w:tblPr>
        <w:tblW w:w="9000" w:type="dxa"/>
        <w:tblInd w:w="88" w:type="dxa"/>
        <w:tblLayout w:type="fixed"/>
        <w:tblLook w:val="0000" w:firstRow="0" w:lastRow="0" w:firstColumn="0" w:lastColumn="0" w:noHBand="0" w:noVBand="0"/>
      </w:tblPr>
      <w:tblGrid>
        <w:gridCol w:w="3800"/>
        <w:gridCol w:w="630"/>
        <w:gridCol w:w="1350"/>
        <w:gridCol w:w="1260"/>
        <w:gridCol w:w="810"/>
        <w:gridCol w:w="1150"/>
      </w:tblGrid>
      <w:tr w:rsidR="007E4F3D" w:rsidRPr="00BF4E47" w14:paraId="34055803" w14:textId="77777777" w:rsidTr="00602D8F">
        <w:trPr>
          <w:trHeight w:val="260"/>
        </w:trPr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0FD8FD" w14:textId="77777777" w:rsidR="007E4F3D" w:rsidRPr="00BF4E47" w:rsidRDefault="007E4F3D" w:rsidP="00602D8F">
            <w:pPr>
              <w:pBdr>
                <w:between w:val="single" w:sz="4" w:space="1" w:color="auto"/>
              </w:pBdr>
              <w:jc w:val="center"/>
              <w:rPr>
                <w:rFonts w:ascii="Verdana" w:hAnsi="Verdana"/>
                <w:b/>
                <w:sz w:val="20"/>
                <w:szCs w:val="20"/>
                <w:lang w:eastAsia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04251E" w14:textId="77777777" w:rsidR="007E4F3D" w:rsidRPr="00BF4E47" w:rsidRDefault="007E4F3D" w:rsidP="00602D8F">
            <w:pPr>
              <w:pBdr>
                <w:between w:val="single" w:sz="4" w:space="1" w:color="auto"/>
              </w:pBd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F4E47">
              <w:rPr>
                <w:rFonts w:ascii="Verdana" w:hAnsi="Verdana"/>
                <w:sz w:val="20"/>
                <w:szCs w:val="20"/>
                <w:lang w:eastAsia="en-US"/>
              </w:rPr>
              <w:t>df</w:t>
            </w:r>
            <w:proofErr w:type="spellEnd"/>
            <w:proofErr w:type="gram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10ED7B" w14:textId="77777777" w:rsidR="007E4F3D" w:rsidRPr="00BF4E47" w:rsidRDefault="007E4F3D" w:rsidP="00602D8F">
            <w:pPr>
              <w:pBdr>
                <w:between w:val="single" w:sz="4" w:space="1" w:color="auto"/>
              </w:pBd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BF4E47">
              <w:rPr>
                <w:rFonts w:ascii="Verdana" w:hAnsi="Verdana"/>
                <w:sz w:val="20"/>
                <w:szCs w:val="20"/>
                <w:lang w:eastAsia="en-US"/>
              </w:rPr>
              <w:t>S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734BA4" w14:textId="77777777" w:rsidR="007E4F3D" w:rsidRPr="00BF4E47" w:rsidRDefault="007E4F3D" w:rsidP="00602D8F">
            <w:pPr>
              <w:pBdr>
                <w:between w:val="single" w:sz="4" w:space="1" w:color="auto"/>
              </w:pBd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BF4E47">
              <w:rPr>
                <w:rFonts w:ascii="Verdana" w:hAnsi="Verdana"/>
                <w:sz w:val="20"/>
                <w:szCs w:val="20"/>
                <w:lang w:eastAsia="en-US"/>
              </w:rPr>
              <w:t>M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29C91E" w14:textId="77777777" w:rsidR="007E4F3D" w:rsidRPr="00BF4E47" w:rsidRDefault="007E4F3D" w:rsidP="00602D8F">
            <w:pPr>
              <w:pBdr>
                <w:between w:val="single" w:sz="4" w:space="1" w:color="auto"/>
              </w:pBd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BF4E47">
              <w:rPr>
                <w:rFonts w:ascii="Verdana" w:hAnsi="Verdana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154502" w14:textId="77777777" w:rsidR="007E4F3D" w:rsidRPr="00BF4E47" w:rsidRDefault="007E4F3D" w:rsidP="00602D8F">
            <w:pPr>
              <w:pBdr>
                <w:between w:val="single" w:sz="4" w:space="1" w:color="auto"/>
              </w:pBd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>
              <w:rPr>
                <w:rFonts w:ascii="Verdana" w:hAnsi="Verdana"/>
                <w:sz w:val="20"/>
                <w:szCs w:val="20"/>
                <w:lang w:eastAsia="en-US"/>
              </w:rPr>
              <w:t>P</w:t>
            </w:r>
          </w:p>
        </w:tc>
      </w:tr>
      <w:tr w:rsidR="007E4F3D" w:rsidRPr="00BF4E47" w14:paraId="3186F701" w14:textId="77777777" w:rsidTr="00602D8F">
        <w:trPr>
          <w:trHeight w:val="260"/>
        </w:trPr>
        <w:tc>
          <w:tcPr>
            <w:tcW w:w="3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E2F59" w14:textId="77777777" w:rsidR="007E4F3D" w:rsidRPr="00BF4E47" w:rsidRDefault="007E4F3D" w:rsidP="00602D8F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>
              <w:rPr>
                <w:rFonts w:ascii="Verdana" w:hAnsi="Verdana"/>
                <w:sz w:val="20"/>
                <w:szCs w:val="20"/>
                <w:lang w:eastAsia="en-US"/>
              </w:rPr>
              <w:t>Precipitatio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B5561" w14:textId="77777777" w:rsidR="007E4F3D" w:rsidRPr="00BF4E47" w:rsidRDefault="007E4F3D" w:rsidP="00602D8F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BF4E47">
              <w:rPr>
                <w:rFonts w:ascii="Verdana" w:hAnsi="Verdana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7413C" w14:textId="77777777" w:rsidR="007E4F3D" w:rsidRPr="00537D8D" w:rsidRDefault="007E4F3D" w:rsidP="00602D8F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537D8D">
              <w:rPr>
                <w:rFonts w:ascii="Verdana" w:hAnsi="Verdana" w:cs="Courier New"/>
                <w:sz w:val="20"/>
                <w:szCs w:val="20"/>
              </w:rPr>
              <w:t>2.734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E49DA" w14:textId="77777777" w:rsidR="007E4F3D" w:rsidRPr="00537D8D" w:rsidRDefault="007E4F3D" w:rsidP="00602D8F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537D8D">
              <w:rPr>
                <w:rFonts w:ascii="Verdana" w:hAnsi="Verdana" w:cs="Courier New"/>
                <w:sz w:val="20"/>
                <w:szCs w:val="20"/>
              </w:rPr>
              <w:t>2.734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40CBB" w14:textId="77777777" w:rsidR="007E4F3D" w:rsidRPr="00537D8D" w:rsidRDefault="007E4F3D" w:rsidP="00602D8F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537D8D">
              <w:rPr>
                <w:rFonts w:ascii="Verdana" w:hAnsi="Verdana" w:cs="Courier New"/>
                <w:sz w:val="20"/>
                <w:szCs w:val="20"/>
              </w:rPr>
              <w:t>0.25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9484A" w14:textId="77777777" w:rsidR="007E4F3D" w:rsidRPr="00537D8D" w:rsidRDefault="007E4F3D" w:rsidP="00602D8F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537D8D">
              <w:rPr>
                <w:rFonts w:ascii="Verdana" w:hAnsi="Verdana"/>
                <w:sz w:val="20"/>
                <w:szCs w:val="20"/>
                <w:lang w:eastAsia="en-US"/>
              </w:rPr>
              <w:t>0.89</w:t>
            </w:r>
          </w:p>
        </w:tc>
      </w:tr>
      <w:tr w:rsidR="007E4F3D" w:rsidRPr="00BF4E47" w14:paraId="26985443" w14:textId="77777777" w:rsidTr="00602D8F">
        <w:trPr>
          <w:trHeight w:val="26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EBD14" w14:textId="77777777" w:rsidR="007E4F3D" w:rsidRPr="00BF4E47" w:rsidRDefault="007E4F3D" w:rsidP="00602D8F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BF4E47">
              <w:rPr>
                <w:rFonts w:ascii="Verdana" w:hAnsi="Verdana"/>
                <w:sz w:val="20"/>
                <w:szCs w:val="20"/>
                <w:lang w:eastAsia="en-US"/>
              </w:rPr>
              <w:t>Dispers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86855" w14:textId="77777777" w:rsidR="007E4F3D" w:rsidRPr="00BF4E47" w:rsidRDefault="007E4F3D" w:rsidP="00602D8F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BF4E47">
              <w:rPr>
                <w:rFonts w:ascii="Verdana" w:hAnsi="Verdana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743F9" w14:textId="77777777" w:rsidR="007E4F3D" w:rsidRPr="00537D8D" w:rsidRDefault="007E4F3D" w:rsidP="00602D8F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537D8D">
              <w:rPr>
                <w:rFonts w:ascii="Verdana" w:hAnsi="Verdana" w:cs="Courier New"/>
                <w:sz w:val="20"/>
                <w:szCs w:val="20"/>
              </w:rPr>
              <w:t>23.3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758B0" w14:textId="77777777" w:rsidR="007E4F3D" w:rsidRPr="00537D8D" w:rsidRDefault="007E4F3D" w:rsidP="00602D8F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537D8D">
              <w:rPr>
                <w:rFonts w:ascii="Verdana" w:hAnsi="Verdana" w:cs="Courier New"/>
                <w:sz w:val="20"/>
                <w:szCs w:val="20"/>
              </w:rPr>
              <w:t>23.3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21860" w14:textId="77777777" w:rsidR="007E4F3D" w:rsidRPr="00537D8D" w:rsidRDefault="007E4F3D" w:rsidP="00602D8F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537D8D">
              <w:rPr>
                <w:rFonts w:ascii="Verdana" w:hAnsi="Verdana" w:cs="Courier New"/>
                <w:sz w:val="20"/>
                <w:szCs w:val="20"/>
              </w:rPr>
              <w:t>2.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DFCCF" w14:textId="77777777" w:rsidR="007E4F3D" w:rsidRPr="00537D8D" w:rsidRDefault="007E4F3D" w:rsidP="00602D8F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537D8D">
              <w:rPr>
                <w:rFonts w:ascii="Verdana" w:hAnsi="Verdana"/>
                <w:sz w:val="20"/>
                <w:szCs w:val="20"/>
                <w:lang w:eastAsia="en-US"/>
              </w:rPr>
              <w:t>0.111</w:t>
            </w:r>
          </w:p>
        </w:tc>
      </w:tr>
      <w:tr w:rsidR="007E4F3D" w:rsidRPr="00BF4E47" w14:paraId="7824FC5C" w14:textId="77777777" w:rsidTr="00602D8F">
        <w:trPr>
          <w:trHeight w:val="26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5579F" w14:textId="77777777" w:rsidR="007E4F3D" w:rsidRPr="00BF4E47" w:rsidRDefault="007E4F3D" w:rsidP="00602D8F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>
              <w:rPr>
                <w:rFonts w:ascii="Verdana" w:hAnsi="Verdana"/>
                <w:sz w:val="20"/>
                <w:szCs w:val="20"/>
                <w:lang w:eastAsia="en-US"/>
              </w:rPr>
              <w:t>Precipitation</w:t>
            </w:r>
            <w:r w:rsidRPr="00BF4E47">
              <w:rPr>
                <w:rFonts w:ascii="Verdana" w:hAnsi="Verdana"/>
                <w:sz w:val="20"/>
                <w:szCs w:val="20"/>
                <w:lang w:eastAsia="en-US"/>
              </w:rPr>
              <w:t xml:space="preserve"> X Dispers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F3AF7" w14:textId="77777777" w:rsidR="007E4F3D" w:rsidRPr="00BF4E47" w:rsidRDefault="007E4F3D" w:rsidP="00602D8F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BF4E47">
              <w:rPr>
                <w:rFonts w:ascii="Verdana" w:hAnsi="Verdana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5E527" w14:textId="77777777" w:rsidR="007E4F3D" w:rsidRPr="00537D8D" w:rsidRDefault="007E4F3D" w:rsidP="00602D8F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537D8D">
              <w:rPr>
                <w:rFonts w:ascii="Verdana" w:hAnsi="Verdana" w:cs="Courier New"/>
                <w:sz w:val="20"/>
                <w:szCs w:val="20"/>
              </w:rPr>
              <w:t>58.7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4F7AF" w14:textId="77777777" w:rsidR="007E4F3D" w:rsidRPr="00537D8D" w:rsidRDefault="007E4F3D" w:rsidP="00602D8F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537D8D">
              <w:rPr>
                <w:rFonts w:ascii="Verdana" w:hAnsi="Verdana" w:cs="Courier New"/>
                <w:sz w:val="20"/>
                <w:szCs w:val="20"/>
              </w:rPr>
              <w:t>58.7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EF1C7" w14:textId="77777777" w:rsidR="007E4F3D" w:rsidRPr="00537D8D" w:rsidRDefault="007E4F3D" w:rsidP="00602D8F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537D8D">
              <w:rPr>
                <w:rFonts w:ascii="Verdana" w:hAnsi="Verdana"/>
                <w:sz w:val="20"/>
                <w:szCs w:val="20"/>
                <w:lang w:eastAsia="en-US"/>
              </w:rPr>
              <w:t>5.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E4D37" w14:textId="77777777" w:rsidR="007E4F3D" w:rsidRPr="00C16F98" w:rsidRDefault="007E4F3D" w:rsidP="00602D8F">
            <w:pPr>
              <w:jc w:val="center"/>
              <w:rPr>
                <w:rFonts w:ascii="Verdana" w:hAnsi="Verdana"/>
                <w:b/>
                <w:sz w:val="20"/>
                <w:szCs w:val="20"/>
                <w:lang w:eastAsia="en-US"/>
              </w:rPr>
            </w:pPr>
            <w:r w:rsidRPr="00C16F98">
              <w:rPr>
                <w:rFonts w:ascii="Verdana" w:hAnsi="Verdana"/>
                <w:b/>
                <w:sz w:val="20"/>
                <w:szCs w:val="20"/>
                <w:lang w:eastAsia="en-US"/>
              </w:rPr>
              <w:t>0.007</w:t>
            </w:r>
          </w:p>
        </w:tc>
      </w:tr>
      <w:tr w:rsidR="007E4F3D" w:rsidRPr="00BF4E47" w14:paraId="6CDA3787" w14:textId="77777777" w:rsidTr="00602D8F">
        <w:trPr>
          <w:trHeight w:val="26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25D44" w14:textId="77777777" w:rsidR="007E4F3D" w:rsidRPr="00BF4E47" w:rsidRDefault="007E4F3D" w:rsidP="00602D8F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BF4E47">
              <w:rPr>
                <w:rFonts w:ascii="Verdana" w:hAnsi="Verdana"/>
                <w:sz w:val="20"/>
                <w:szCs w:val="20"/>
                <w:lang w:eastAsia="en-US"/>
              </w:rPr>
              <w:t>Bag (</w:t>
            </w:r>
            <w:r>
              <w:rPr>
                <w:rFonts w:ascii="Verdana" w:hAnsi="Verdana"/>
                <w:sz w:val="20"/>
                <w:szCs w:val="20"/>
                <w:lang w:eastAsia="en-US"/>
              </w:rPr>
              <w:t>Precipitation</w:t>
            </w:r>
            <w:r w:rsidRPr="00BF4E47">
              <w:rPr>
                <w:rFonts w:ascii="Verdana" w:hAnsi="Verdana"/>
                <w:sz w:val="20"/>
                <w:szCs w:val="20"/>
                <w:lang w:eastAsia="en-US"/>
              </w:rPr>
              <w:t xml:space="preserve"> x Dispersal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0DFAF" w14:textId="77777777" w:rsidR="007E4F3D" w:rsidRPr="00BF4E47" w:rsidRDefault="007E4F3D" w:rsidP="00602D8F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BF4E47">
              <w:rPr>
                <w:rFonts w:ascii="Verdana" w:hAnsi="Verdana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1F837" w14:textId="77777777" w:rsidR="007E4F3D" w:rsidRPr="00537D8D" w:rsidRDefault="007E4F3D" w:rsidP="00602D8F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537D8D">
              <w:rPr>
                <w:rFonts w:ascii="Verdana" w:hAnsi="Verdana" w:cs="Courier New"/>
                <w:sz w:val="20"/>
                <w:szCs w:val="20"/>
              </w:rPr>
              <w:t>308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C464D" w14:textId="77777777" w:rsidR="007E4F3D" w:rsidRPr="00537D8D" w:rsidRDefault="007E4F3D" w:rsidP="00602D8F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537D8D">
              <w:rPr>
                <w:rFonts w:ascii="Verdana" w:hAnsi="Verdana" w:cs="Courier New"/>
                <w:sz w:val="20"/>
                <w:szCs w:val="20"/>
              </w:rPr>
              <w:t>11.0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1B629" w14:textId="77777777" w:rsidR="007E4F3D" w:rsidRPr="00537D8D" w:rsidRDefault="007E4F3D" w:rsidP="00602D8F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537D8D">
              <w:rPr>
                <w:rFonts w:ascii="Verdana" w:hAnsi="Verdana"/>
                <w:sz w:val="20"/>
                <w:szCs w:val="20"/>
                <w:lang w:eastAsia="en-US"/>
              </w:rPr>
              <w:t>2.6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639F4" w14:textId="77777777" w:rsidR="007E4F3D" w:rsidRPr="00C16F98" w:rsidRDefault="007E4F3D" w:rsidP="00602D8F">
            <w:pPr>
              <w:jc w:val="center"/>
              <w:rPr>
                <w:rFonts w:ascii="Verdana" w:hAnsi="Verdana"/>
                <w:b/>
                <w:sz w:val="20"/>
                <w:szCs w:val="20"/>
                <w:lang w:eastAsia="en-US"/>
              </w:rPr>
            </w:pPr>
            <w:r w:rsidRPr="00C16F98">
              <w:rPr>
                <w:rFonts w:ascii="Verdana" w:hAnsi="Verdana"/>
                <w:b/>
                <w:sz w:val="20"/>
                <w:szCs w:val="20"/>
                <w:lang w:eastAsia="en-US"/>
              </w:rPr>
              <w:t>0.001</w:t>
            </w:r>
          </w:p>
        </w:tc>
      </w:tr>
      <w:tr w:rsidR="007E4F3D" w:rsidRPr="00BF4E47" w14:paraId="23E939BA" w14:textId="77777777" w:rsidTr="00602D8F">
        <w:trPr>
          <w:trHeight w:val="260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9139D8" w14:textId="77777777" w:rsidR="007E4F3D" w:rsidRPr="00BF4E47" w:rsidRDefault="007E4F3D" w:rsidP="00602D8F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>
              <w:rPr>
                <w:rFonts w:ascii="Verdana" w:hAnsi="Verdana"/>
                <w:sz w:val="20"/>
                <w:szCs w:val="20"/>
                <w:lang w:eastAsia="en-US"/>
              </w:rPr>
              <w:t>Residua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64DA6E" w14:textId="77777777" w:rsidR="007E4F3D" w:rsidRPr="00BF4E47" w:rsidRDefault="007E4F3D" w:rsidP="00602D8F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>
              <w:rPr>
                <w:rFonts w:ascii="Verdana" w:hAnsi="Verdana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1C61F6" w14:textId="77777777" w:rsidR="007E4F3D" w:rsidRPr="00537D8D" w:rsidRDefault="007E4F3D" w:rsidP="00602D8F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537D8D">
              <w:rPr>
                <w:rFonts w:ascii="Verdana" w:hAnsi="Verdana" w:cs="Courier New"/>
                <w:sz w:val="20"/>
                <w:szCs w:val="20"/>
              </w:rPr>
              <w:t>250.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E6F675" w14:textId="77777777" w:rsidR="007E4F3D" w:rsidRPr="00537D8D" w:rsidRDefault="007E4F3D" w:rsidP="00602D8F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537D8D">
              <w:rPr>
                <w:rFonts w:ascii="Verdana" w:hAnsi="Verdana" w:cs="Courier New"/>
                <w:sz w:val="20"/>
                <w:szCs w:val="20"/>
              </w:rPr>
              <w:t>4.10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89B16F" w14:textId="77777777" w:rsidR="007E4F3D" w:rsidRPr="00537D8D" w:rsidRDefault="007E4F3D" w:rsidP="00602D8F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68BB60" w14:textId="77777777" w:rsidR="007E4F3D" w:rsidRPr="00537D8D" w:rsidRDefault="007E4F3D" w:rsidP="00602D8F">
            <w:pPr>
              <w:jc w:val="center"/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</w:tr>
    </w:tbl>
    <w:p w14:paraId="7D6B79D0" w14:textId="77777777" w:rsidR="0021553E" w:rsidRDefault="0021553E" w:rsidP="001A63D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i/>
        </w:rPr>
      </w:pPr>
    </w:p>
    <w:p w14:paraId="57774C6A" w14:textId="77777777" w:rsidR="001A63D5" w:rsidRDefault="001A63D5" w:rsidP="001A63D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i/>
        </w:rPr>
      </w:pPr>
    </w:p>
    <w:p w14:paraId="09E86C16" w14:textId="77777777" w:rsidR="001A63D5" w:rsidRDefault="001A63D5" w:rsidP="001A63D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sectPr w:rsidR="001A63D5" w:rsidSect="00D735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Yu Mincho">
    <w:panose1 w:val="00000000000000000000"/>
    <w:charset w:val="00"/>
    <w:family w:val="roman"/>
    <w:notTrueType/>
    <w:pitch w:val="default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D176E8"/>
    <w:multiLevelType w:val="hybridMultilevel"/>
    <w:tmpl w:val="AE440E0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3D5"/>
    <w:rsid w:val="00001A73"/>
    <w:rsid w:val="00010C30"/>
    <w:rsid w:val="00014EAA"/>
    <w:rsid w:val="00015D77"/>
    <w:rsid w:val="00016FF4"/>
    <w:rsid w:val="00025B59"/>
    <w:rsid w:val="000A2DF0"/>
    <w:rsid w:val="000E00F9"/>
    <w:rsid w:val="001163F0"/>
    <w:rsid w:val="0012091E"/>
    <w:rsid w:val="001744D0"/>
    <w:rsid w:val="00175958"/>
    <w:rsid w:val="001A63D5"/>
    <w:rsid w:val="001E55AB"/>
    <w:rsid w:val="001E67DD"/>
    <w:rsid w:val="0021553E"/>
    <w:rsid w:val="00223A05"/>
    <w:rsid w:val="00244D3E"/>
    <w:rsid w:val="00252A74"/>
    <w:rsid w:val="002616E8"/>
    <w:rsid w:val="0028641D"/>
    <w:rsid w:val="00337D1E"/>
    <w:rsid w:val="003D5647"/>
    <w:rsid w:val="00435B5A"/>
    <w:rsid w:val="00437F3C"/>
    <w:rsid w:val="004643B0"/>
    <w:rsid w:val="004B0189"/>
    <w:rsid w:val="004E0738"/>
    <w:rsid w:val="004E7DF7"/>
    <w:rsid w:val="00537D8D"/>
    <w:rsid w:val="00541D24"/>
    <w:rsid w:val="00555F92"/>
    <w:rsid w:val="005577DA"/>
    <w:rsid w:val="00562F0A"/>
    <w:rsid w:val="005632F7"/>
    <w:rsid w:val="00571B43"/>
    <w:rsid w:val="005B0EA8"/>
    <w:rsid w:val="005B293D"/>
    <w:rsid w:val="00642AD8"/>
    <w:rsid w:val="00650D53"/>
    <w:rsid w:val="006C22F4"/>
    <w:rsid w:val="00701A12"/>
    <w:rsid w:val="007039E6"/>
    <w:rsid w:val="00734B1D"/>
    <w:rsid w:val="00747100"/>
    <w:rsid w:val="00782AA7"/>
    <w:rsid w:val="00784D89"/>
    <w:rsid w:val="00786E92"/>
    <w:rsid w:val="007E4F3D"/>
    <w:rsid w:val="007E6BB7"/>
    <w:rsid w:val="007F0120"/>
    <w:rsid w:val="00802F49"/>
    <w:rsid w:val="00807F3E"/>
    <w:rsid w:val="008101DC"/>
    <w:rsid w:val="0081173D"/>
    <w:rsid w:val="00844444"/>
    <w:rsid w:val="0084739B"/>
    <w:rsid w:val="008633BA"/>
    <w:rsid w:val="00871C52"/>
    <w:rsid w:val="00890751"/>
    <w:rsid w:val="00892C99"/>
    <w:rsid w:val="00894511"/>
    <w:rsid w:val="00896E30"/>
    <w:rsid w:val="0093586F"/>
    <w:rsid w:val="00937496"/>
    <w:rsid w:val="00961C78"/>
    <w:rsid w:val="00972119"/>
    <w:rsid w:val="0098528F"/>
    <w:rsid w:val="009A436A"/>
    <w:rsid w:val="009A5009"/>
    <w:rsid w:val="009C28C6"/>
    <w:rsid w:val="00A07D82"/>
    <w:rsid w:val="00A152BC"/>
    <w:rsid w:val="00A25E42"/>
    <w:rsid w:val="00A3088B"/>
    <w:rsid w:val="00A37C9F"/>
    <w:rsid w:val="00A401D6"/>
    <w:rsid w:val="00A4049F"/>
    <w:rsid w:val="00A50531"/>
    <w:rsid w:val="00AC3997"/>
    <w:rsid w:val="00B062DB"/>
    <w:rsid w:val="00B12C6E"/>
    <w:rsid w:val="00B25F99"/>
    <w:rsid w:val="00B402BF"/>
    <w:rsid w:val="00B86E06"/>
    <w:rsid w:val="00B916A5"/>
    <w:rsid w:val="00BC00D5"/>
    <w:rsid w:val="00BC3DC0"/>
    <w:rsid w:val="00BD0A6A"/>
    <w:rsid w:val="00BF46C1"/>
    <w:rsid w:val="00C0431B"/>
    <w:rsid w:val="00C15D04"/>
    <w:rsid w:val="00C16F98"/>
    <w:rsid w:val="00C337F4"/>
    <w:rsid w:val="00C7010D"/>
    <w:rsid w:val="00C92E47"/>
    <w:rsid w:val="00C965EE"/>
    <w:rsid w:val="00CB5370"/>
    <w:rsid w:val="00CD0CD3"/>
    <w:rsid w:val="00CE4278"/>
    <w:rsid w:val="00CE494D"/>
    <w:rsid w:val="00CF26E1"/>
    <w:rsid w:val="00D0145E"/>
    <w:rsid w:val="00D31B7F"/>
    <w:rsid w:val="00D35A8C"/>
    <w:rsid w:val="00D735C5"/>
    <w:rsid w:val="00DC20F3"/>
    <w:rsid w:val="00E315ED"/>
    <w:rsid w:val="00EB5293"/>
    <w:rsid w:val="00ED1D5F"/>
    <w:rsid w:val="00F03B43"/>
    <w:rsid w:val="00F15023"/>
    <w:rsid w:val="00F2546C"/>
    <w:rsid w:val="00F30E50"/>
    <w:rsid w:val="00F32051"/>
    <w:rsid w:val="00F523EB"/>
    <w:rsid w:val="00F67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CFDBE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3D5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D0A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0A6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0A6A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0A6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0A6A"/>
    <w:rPr>
      <w:rFonts w:eastAsiaTheme="minorEastAsia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A6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A6A"/>
    <w:rPr>
      <w:rFonts w:ascii="Lucida Grande" w:eastAsiaTheme="minorEastAsia" w:hAnsi="Lucida Grande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CD0C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3D5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D0A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0A6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0A6A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0A6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0A6A"/>
    <w:rPr>
      <w:rFonts w:eastAsiaTheme="minorEastAsia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A6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A6A"/>
    <w:rPr>
      <w:rFonts w:ascii="Lucida Grande" w:eastAsiaTheme="minorEastAsia" w:hAnsi="Lucida Grande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CD0C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B339415-FE18-594A-A250-5F53CABEA2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6</Words>
  <Characters>1408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Irvine</Company>
  <LinksUpToDate>false</LinksUpToDate>
  <CharactersWithSpaces>1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ine Nelson</dc:creator>
  <cp:keywords/>
  <dc:description/>
  <cp:lastModifiedBy>Jennifer Martiny</cp:lastModifiedBy>
  <cp:revision>4</cp:revision>
  <dcterms:created xsi:type="dcterms:W3CDTF">2018-09-05T16:07:00Z</dcterms:created>
  <dcterms:modified xsi:type="dcterms:W3CDTF">2018-12-08T21:08:00Z</dcterms:modified>
</cp:coreProperties>
</file>